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Table S1. </w:t>
      </w:r>
      <w:r>
        <w:rPr>
          <w:rFonts w:cs="Times New Roman" w:ascii="Times New Roman" w:hAnsi="Times New Roman"/>
          <w:sz w:val="24"/>
          <w:szCs w:val="24"/>
          <w:lang w:val="en-US"/>
        </w:rPr>
        <w:t>CLARIFY Registry Investigators</w:t>
      </w:r>
    </w:p>
    <w:p>
      <w:pPr>
        <w:pStyle w:val="Normal"/>
        <w:autoSpaceDE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Executive Committee</w:t>
      </w:r>
      <w:r>
        <w:rPr>
          <w:rFonts w:cs="Times New Roman" w:ascii="Times New Roman" w:hAnsi="Times New Roman"/>
          <w:sz w:val="24"/>
          <w:szCs w:val="24"/>
          <w:lang w:val="en-US"/>
        </w:rPr>
        <w:t>: P G Steg (chair), Paris, France; R Ferrari, Ferrara, Italy; I Ford, Glasgow, UK; K Fox, London, UK; J C Tardif, Montreal, Canada; M Tendera; Katowice, Polan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Steering Committee</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Argentina</w:t>
      </w:r>
      <w:r>
        <w:rPr>
          <w:rFonts w:cs="Times New Roman" w:ascii="Times New Roman" w:hAnsi="Times New Roman"/>
          <w:sz w:val="24"/>
          <w:szCs w:val="24"/>
          <w:lang w:val="en-US"/>
        </w:rPr>
        <w:t>: Prof. Dr. Fernando José Sokn;</w:t>
      </w:r>
      <w:r>
        <w:rPr>
          <w:rFonts w:cs="Times New Roman" w:ascii="Times New Roman" w:hAnsi="Times New Roman"/>
          <w:b/>
          <w:sz w:val="24"/>
          <w:szCs w:val="24"/>
          <w:lang w:val="en-US"/>
        </w:rPr>
        <w:t xml:space="preserve"> </w:t>
      </w:r>
      <w:r>
        <w:rPr>
          <w:rFonts w:cs="Times New Roman" w:ascii="Times New Roman" w:hAnsi="Times New Roman"/>
          <w:i/>
          <w:sz w:val="24"/>
          <w:szCs w:val="24"/>
          <w:lang w:val="en-US"/>
        </w:rPr>
        <w:t xml:space="preserve">Australia: </w:t>
      </w:r>
      <w:r>
        <w:rPr>
          <w:rFonts w:cs="Times New Roman" w:ascii="Times New Roman" w:hAnsi="Times New Roman"/>
          <w:sz w:val="24"/>
          <w:szCs w:val="24"/>
          <w:lang w:val="en-US"/>
        </w:rPr>
        <w:t xml:space="preserve">Prof. Christopher Reid; </w:t>
      </w:r>
      <w:r>
        <w:rPr>
          <w:rFonts w:cs="Times New Roman" w:ascii="Times New Roman" w:hAnsi="Times New Roman"/>
          <w:i/>
          <w:sz w:val="24"/>
          <w:szCs w:val="24"/>
          <w:lang w:val="en-US"/>
        </w:rPr>
        <w:t xml:space="preserve">Austria: </w:t>
      </w:r>
      <w:r>
        <w:rPr>
          <w:rFonts w:cs="Times New Roman" w:ascii="Times New Roman" w:hAnsi="Times New Roman"/>
          <w:sz w:val="24"/>
          <w:szCs w:val="24"/>
          <w:lang w:val="en-US"/>
        </w:rPr>
        <w:t xml:space="preserve">Prof. Irene Lang; </w:t>
      </w:r>
      <w:r>
        <w:rPr>
          <w:rFonts w:cs="Times New Roman" w:ascii="Times New Roman" w:hAnsi="Times New Roman"/>
          <w:i/>
          <w:sz w:val="24"/>
          <w:szCs w:val="24"/>
          <w:lang w:val="en-US"/>
        </w:rPr>
        <w:t>Belgium</w:t>
      </w:r>
      <w:r>
        <w:rPr>
          <w:rFonts w:cs="Times New Roman" w:ascii="Times New Roman" w:hAnsi="Times New Roman"/>
          <w:sz w:val="24"/>
          <w:szCs w:val="24"/>
          <w:lang w:val="en-US"/>
        </w:rPr>
        <w:t xml:space="preserve">: Dr. Frank Van den Branden; </w:t>
      </w:r>
      <w:r>
        <w:rPr>
          <w:rFonts w:cs="Times New Roman" w:ascii="Times New Roman" w:hAnsi="Times New Roman"/>
          <w:i/>
          <w:sz w:val="24"/>
          <w:szCs w:val="24"/>
          <w:lang w:val="en-US"/>
        </w:rPr>
        <w:t>Brazil</w:t>
      </w:r>
      <w:r>
        <w:rPr>
          <w:rFonts w:cs="Times New Roman" w:ascii="Times New Roman" w:hAnsi="Times New Roman"/>
          <w:sz w:val="24"/>
          <w:szCs w:val="24"/>
          <w:lang w:val="en-US"/>
        </w:rPr>
        <w:t xml:space="preserve">: Prof. Luis Machado César; Prof. Marco Antonio Mattos; </w:t>
      </w:r>
      <w:r>
        <w:rPr>
          <w:rFonts w:cs="Times New Roman" w:ascii="Times New Roman" w:hAnsi="Times New Roman"/>
          <w:i/>
          <w:sz w:val="24"/>
          <w:szCs w:val="24"/>
          <w:lang w:val="en-US"/>
        </w:rPr>
        <w:t>Brunei</w:t>
      </w:r>
      <w:r>
        <w:rPr>
          <w:rFonts w:cs="Times New Roman" w:ascii="Times New Roman" w:hAnsi="Times New Roman"/>
          <w:sz w:val="24"/>
          <w:szCs w:val="24"/>
          <w:lang w:val="en-US"/>
        </w:rPr>
        <w:t xml:space="preserve">: Dr. Hj. Nazar Luqman; </w:t>
      </w:r>
      <w:r>
        <w:rPr>
          <w:rFonts w:cs="Times New Roman" w:ascii="Times New Roman" w:hAnsi="Times New Roman"/>
          <w:i/>
          <w:sz w:val="24"/>
          <w:szCs w:val="24"/>
          <w:lang w:val="en-US"/>
        </w:rPr>
        <w:t>Bulgaria</w:t>
      </w:r>
      <w:r>
        <w:rPr>
          <w:rFonts w:cs="Times New Roman" w:ascii="Times New Roman" w:hAnsi="Times New Roman"/>
          <w:sz w:val="24"/>
          <w:szCs w:val="24"/>
          <w:lang w:val="en-US"/>
        </w:rPr>
        <w:t>: Prof. Assen Goudev;</w:t>
      </w:r>
      <w:r>
        <w:rPr>
          <w:rFonts w:cs="Times New Roman" w:ascii="Times New Roman" w:hAnsi="Times New Roman"/>
          <w:i/>
          <w:sz w:val="24"/>
          <w:szCs w:val="24"/>
          <w:lang w:val="en-US"/>
        </w:rPr>
        <w:t xml:space="preserve"> Canada: </w:t>
      </w:r>
      <w:r>
        <w:rPr>
          <w:rFonts w:cs="Times New Roman" w:ascii="Times New Roman" w:hAnsi="Times New Roman"/>
          <w:sz w:val="24"/>
          <w:szCs w:val="24"/>
          <w:lang w:val="en-US"/>
        </w:rPr>
        <w:t xml:space="preserve">Prof. Paul Dorian; </w:t>
      </w:r>
      <w:r>
        <w:rPr>
          <w:rFonts w:cs="Times New Roman" w:ascii="Times New Roman" w:hAnsi="Times New Roman"/>
          <w:i/>
          <w:sz w:val="24"/>
          <w:szCs w:val="24"/>
          <w:lang w:val="en-US"/>
        </w:rPr>
        <w:t>China</w:t>
      </w:r>
      <w:r>
        <w:rPr>
          <w:rFonts w:cs="Times New Roman" w:ascii="Times New Roman" w:hAnsi="Times New Roman"/>
          <w:sz w:val="24"/>
          <w:szCs w:val="24"/>
          <w:lang w:val="en-US"/>
        </w:rPr>
        <w:t xml:space="preserve">: Prof. Dayi Hu; </w:t>
      </w:r>
      <w:r>
        <w:rPr>
          <w:rFonts w:cs="Times New Roman" w:ascii="Times New Roman" w:hAnsi="Times New Roman"/>
          <w:i/>
          <w:sz w:val="24"/>
          <w:szCs w:val="24"/>
          <w:lang w:val="en-US"/>
        </w:rPr>
        <w:t>Czech Republic</w:t>
      </w:r>
      <w:r>
        <w:rPr>
          <w:rFonts w:cs="Times New Roman" w:ascii="Times New Roman" w:hAnsi="Times New Roman"/>
          <w:sz w:val="24"/>
          <w:szCs w:val="24"/>
          <w:lang w:val="en-US"/>
        </w:rPr>
        <w:t xml:space="preserve">: Prof. Petr Widimsky; </w:t>
      </w:r>
      <w:r>
        <w:rPr>
          <w:rFonts w:cs="Times New Roman" w:ascii="Times New Roman" w:hAnsi="Times New Roman"/>
          <w:i/>
          <w:sz w:val="24"/>
          <w:szCs w:val="24"/>
          <w:lang w:val="en-US"/>
        </w:rPr>
        <w:t xml:space="preserve">Denmark: </w:t>
      </w:r>
      <w:r>
        <w:rPr>
          <w:rFonts w:cs="Times New Roman" w:ascii="Times New Roman" w:hAnsi="Times New Roman"/>
          <w:sz w:val="24"/>
          <w:szCs w:val="24"/>
          <w:lang w:val="en-US"/>
        </w:rPr>
        <w:t xml:space="preserve">Dr. Christian Hassager; </w:t>
      </w:r>
      <w:r>
        <w:rPr>
          <w:rFonts w:cs="Times New Roman" w:ascii="Times New Roman" w:hAnsi="Times New Roman"/>
          <w:i/>
          <w:sz w:val="24"/>
          <w:szCs w:val="24"/>
          <w:lang w:val="en-US"/>
        </w:rPr>
        <w:t>France</w:t>
      </w:r>
      <w:r>
        <w:rPr>
          <w:rFonts w:cs="Times New Roman" w:ascii="Times New Roman" w:hAnsi="Times New Roman"/>
          <w:sz w:val="24"/>
          <w:szCs w:val="24"/>
          <w:lang w:val="en-US"/>
        </w:rPr>
        <w:t xml:space="preserve">: Prof. Nicolas Danchin; </w:t>
      </w:r>
      <w:r>
        <w:rPr>
          <w:rFonts w:cs="Times New Roman" w:ascii="Times New Roman" w:hAnsi="Times New Roman"/>
          <w:i/>
          <w:sz w:val="24"/>
          <w:szCs w:val="24"/>
          <w:lang w:val="en-US"/>
        </w:rPr>
        <w:t xml:space="preserve">Germany: </w:t>
      </w:r>
      <w:r>
        <w:rPr>
          <w:rFonts w:cs="Times New Roman" w:ascii="Times New Roman" w:hAnsi="Times New Roman"/>
          <w:sz w:val="24"/>
          <w:szCs w:val="24"/>
          <w:lang w:val="en-US"/>
        </w:rPr>
        <w:t xml:space="preserve">Prof. Dr. med. Stefan Kääb; </w:t>
      </w:r>
      <w:r>
        <w:rPr>
          <w:rFonts w:cs="Times New Roman" w:ascii="Times New Roman" w:hAnsi="Times New Roman"/>
          <w:i/>
          <w:sz w:val="24"/>
          <w:szCs w:val="24"/>
          <w:lang w:val="en-US"/>
        </w:rPr>
        <w:t xml:space="preserve">Greece: </w:t>
      </w:r>
      <w:r>
        <w:rPr>
          <w:rFonts w:cs="Times New Roman" w:ascii="Times New Roman" w:hAnsi="Times New Roman"/>
          <w:sz w:val="24"/>
          <w:szCs w:val="24"/>
          <w:lang w:val="en-US"/>
        </w:rPr>
        <w:t xml:space="preserve">Prof. Panos Vardas; </w:t>
      </w:r>
      <w:r>
        <w:rPr>
          <w:rFonts w:cs="Times New Roman" w:ascii="Times New Roman" w:hAnsi="Times New Roman"/>
          <w:i/>
          <w:sz w:val="24"/>
          <w:szCs w:val="24"/>
          <w:lang w:val="en-US"/>
        </w:rPr>
        <w:t xml:space="preserve">Gulf Countries: </w:t>
      </w:r>
      <w:r>
        <w:rPr>
          <w:rFonts w:cs="Times New Roman" w:ascii="Times New Roman" w:hAnsi="Times New Roman"/>
          <w:sz w:val="24"/>
          <w:szCs w:val="24"/>
          <w:lang w:val="en-US"/>
        </w:rPr>
        <w:t>Dr. Kadhim J. Sulaiman (</w:t>
      </w:r>
      <w:r>
        <w:rPr>
          <w:rFonts w:cs="Times New Roman" w:ascii="Times New Roman" w:hAnsi="Times New Roman"/>
          <w:i/>
          <w:sz w:val="24"/>
          <w:szCs w:val="24"/>
          <w:lang w:val="en-US"/>
        </w:rPr>
        <w:t>Oman</w:t>
      </w:r>
      <w:r>
        <w:rPr>
          <w:rFonts w:cs="Times New Roman" w:ascii="Times New Roman" w:hAnsi="Times New Roman"/>
          <w:sz w:val="24"/>
          <w:szCs w:val="24"/>
          <w:lang w:val="en-US"/>
        </w:rPr>
        <w:t>), Dr. Wael Al Mahmeed (</w:t>
      </w:r>
      <w:r>
        <w:rPr>
          <w:rFonts w:cs="Times New Roman" w:ascii="Times New Roman" w:hAnsi="Times New Roman"/>
          <w:i/>
          <w:sz w:val="24"/>
          <w:szCs w:val="24"/>
          <w:lang w:val="en-US"/>
        </w:rPr>
        <w:t>UAE</w:t>
      </w:r>
      <w:r>
        <w:rPr>
          <w:rFonts w:cs="Times New Roman" w:ascii="Times New Roman" w:hAnsi="Times New Roman"/>
          <w:sz w:val="24"/>
          <w:szCs w:val="24"/>
          <w:lang w:val="en-US"/>
        </w:rPr>
        <w:t>), Dr. Jassim Al Suwaidi (</w:t>
      </w:r>
      <w:r>
        <w:rPr>
          <w:rFonts w:cs="Times New Roman" w:ascii="Times New Roman" w:hAnsi="Times New Roman"/>
          <w:i/>
          <w:sz w:val="24"/>
          <w:szCs w:val="24"/>
          <w:lang w:val="en-US"/>
        </w:rPr>
        <w:t>Qatar</w:t>
      </w:r>
      <w:r>
        <w:rPr>
          <w:rFonts w:cs="Times New Roman" w:ascii="Times New Roman" w:hAnsi="Times New Roman"/>
          <w:sz w:val="24"/>
          <w:szCs w:val="24"/>
          <w:lang w:val="en-US"/>
        </w:rPr>
        <w:t>), Dr. Ibrahim Al Rashdan (</w:t>
      </w:r>
      <w:r>
        <w:rPr>
          <w:rFonts w:cs="Times New Roman" w:ascii="Times New Roman" w:hAnsi="Times New Roman"/>
          <w:i/>
          <w:sz w:val="24"/>
          <w:szCs w:val="24"/>
          <w:lang w:val="en-US"/>
        </w:rPr>
        <w:t>Kuwait</w:t>
      </w:r>
      <w:r>
        <w:rPr>
          <w:rFonts w:cs="Times New Roman" w:ascii="Times New Roman" w:hAnsi="Times New Roman"/>
          <w:sz w:val="24"/>
          <w:szCs w:val="24"/>
          <w:lang w:val="en-US"/>
        </w:rPr>
        <w:t>), Dr. Fuad Abdulkader (</w:t>
      </w:r>
      <w:r>
        <w:rPr>
          <w:rFonts w:cs="Times New Roman" w:ascii="Times New Roman" w:hAnsi="Times New Roman"/>
          <w:i/>
          <w:sz w:val="24"/>
          <w:szCs w:val="24"/>
          <w:lang w:val="en-US"/>
        </w:rPr>
        <w:t>Bahrain</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Hungary: </w:t>
      </w:r>
      <w:r>
        <w:rPr>
          <w:rFonts w:cs="Times New Roman" w:ascii="Times New Roman" w:hAnsi="Times New Roman"/>
          <w:sz w:val="24"/>
          <w:szCs w:val="24"/>
          <w:lang w:val="en-US"/>
        </w:rPr>
        <w:t xml:space="preserve">Prof. Béla Merkely; </w:t>
      </w:r>
      <w:r>
        <w:rPr>
          <w:rFonts w:cs="Times New Roman" w:ascii="Times New Roman" w:hAnsi="Times New Roman"/>
          <w:i/>
          <w:sz w:val="24"/>
          <w:szCs w:val="24"/>
          <w:lang w:val="en-US"/>
        </w:rPr>
        <w:t>India</w:t>
      </w:r>
      <w:r>
        <w:rPr>
          <w:rFonts w:cs="Times New Roman" w:ascii="Times New Roman" w:hAnsi="Times New Roman"/>
          <w:sz w:val="24"/>
          <w:szCs w:val="24"/>
          <w:lang w:val="en-US"/>
        </w:rPr>
        <w:t xml:space="preserve">: Prof. Upendra Kaul; </w:t>
      </w:r>
      <w:r>
        <w:rPr>
          <w:rFonts w:cs="Times New Roman" w:ascii="Times New Roman" w:hAnsi="Times New Roman"/>
          <w:i/>
          <w:sz w:val="24"/>
          <w:szCs w:val="24"/>
          <w:lang w:val="en-US"/>
        </w:rPr>
        <w:t>Ireland</w:t>
      </w:r>
      <w:r>
        <w:rPr>
          <w:rFonts w:cs="Times New Roman" w:ascii="Times New Roman" w:hAnsi="Times New Roman"/>
          <w:sz w:val="24"/>
          <w:szCs w:val="24"/>
          <w:lang w:val="en-US"/>
        </w:rPr>
        <w:t xml:space="preserve">: Prof. Kieran Daly; </w:t>
      </w:r>
      <w:r>
        <w:rPr>
          <w:rFonts w:cs="Times New Roman" w:ascii="Times New Roman" w:hAnsi="Times New Roman"/>
          <w:i/>
          <w:sz w:val="24"/>
          <w:szCs w:val="24"/>
          <w:lang w:val="en-US"/>
        </w:rPr>
        <w:t>Italy</w:t>
      </w:r>
      <w:r>
        <w:rPr>
          <w:rFonts w:cs="Times New Roman" w:ascii="Times New Roman" w:hAnsi="Times New Roman"/>
          <w:sz w:val="24"/>
          <w:szCs w:val="24"/>
          <w:lang w:val="en-US"/>
        </w:rPr>
        <w:t xml:space="preserve">: Prof. Luigi Tavazzi, Prof. Roberto Ferrari; </w:t>
      </w:r>
      <w:r>
        <w:rPr>
          <w:rFonts w:cs="Times New Roman" w:ascii="Times New Roman" w:hAnsi="Times New Roman"/>
          <w:i/>
          <w:sz w:val="24"/>
          <w:szCs w:val="24"/>
          <w:lang w:val="en-US"/>
        </w:rPr>
        <w:t>Korea</w:t>
      </w:r>
      <w:r>
        <w:rPr>
          <w:rFonts w:cs="Times New Roman" w:ascii="Times New Roman" w:hAnsi="Times New Roman"/>
          <w:sz w:val="24"/>
          <w:szCs w:val="24"/>
          <w:lang w:val="en-US"/>
        </w:rPr>
        <w:t xml:space="preserve">: Prof. Yangsoo Jang; </w:t>
      </w:r>
      <w:r>
        <w:rPr>
          <w:rFonts w:cs="Times New Roman" w:ascii="Times New Roman" w:hAnsi="Times New Roman"/>
          <w:i/>
          <w:sz w:val="24"/>
          <w:szCs w:val="24"/>
          <w:lang w:val="en-US"/>
        </w:rPr>
        <w:t>Latvia</w:t>
      </w:r>
      <w:r>
        <w:rPr>
          <w:rFonts w:cs="Times New Roman" w:ascii="Times New Roman" w:hAnsi="Times New Roman"/>
          <w:sz w:val="24"/>
          <w:szCs w:val="24"/>
          <w:lang w:val="en-US"/>
        </w:rPr>
        <w:t xml:space="preserve">: Prof. Andrejs Erglis; </w:t>
      </w:r>
      <w:r>
        <w:rPr>
          <w:rFonts w:cs="Times New Roman" w:ascii="Times New Roman" w:hAnsi="Times New Roman"/>
          <w:i/>
          <w:sz w:val="24"/>
          <w:szCs w:val="24"/>
          <w:lang w:val="en-US"/>
        </w:rPr>
        <w:t xml:space="preserve">Lithuania: </w:t>
      </w:r>
      <w:r>
        <w:rPr>
          <w:rFonts w:cs="Times New Roman" w:ascii="Times New Roman" w:hAnsi="Times New Roman"/>
          <w:sz w:val="24"/>
          <w:szCs w:val="24"/>
          <w:lang w:val="en-US"/>
        </w:rPr>
        <w:t xml:space="preserve">Prof. Aleksandras Laucevičius; </w:t>
      </w:r>
      <w:r>
        <w:rPr>
          <w:rFonts w:cs="Times New Roman" w:ascii="Times New Roman" w:hAnsi="Times New Roman"/>
          <w:i/>
          <w:sz w:val="24"/>
          <w:szCs w:val="24"/>
          <w:lang w:val="en-US"/>
        </w:rPr>
        <w:t>Malaysia</w:t>
      </w:r>
      <w:r>
        <w:rPr>
          <w:rFonts w:cs="Times New Roman" w:ascii="Times New Roman" w:hAnsi="Times New Roman"/>
          <w:sz w:val="24"/>
          <w:szCs w:val="24"/>
          <w:lang w:val="en-US"/>
        </w:rPr>
        <w:t xml:space="preserve">: Dr. Ahmad Nizar Jamaluddin; </w:t>
      </w:r>
      <w:r>
        <w:rPr>
          <w:rFonts w:cs="Times New Roman" w:ascii="Times New Roman" w:hAnsi="Times New Roman"/>
          <w:i/>
          <w:sz w:val="24"/>
          <w:szCs w:val="24"/>
          <w:lang w:val="en-US"/>
        </w:rPr>
        <w:t xml:space="preserve">Mexico: </w:t>
      </w:r>
      <w:r>
        <w:rPr>
          <w:rFonts w:cs="Times New Roman" w:ascii="Times New Roman" w:hAnsi="Times New Roman"/>
          <w:sz w:val="24"/>
          <w:szCs w:val="24"/>
          <w:lang w:val="en-US"/>
        </w:rPr>
        <w:t xml:space="preserve">Prof. Marco Alcocer Gamba; </w:t>
      </w:r>
      <w:r>
        <w:rPr>
          <w:rFonts w:cs="Times New Roman" w:ascii="Times New Roman" w:hAnsi="Times New Roman"/>
          <w:i/>
          <w:sz w:val="24"/>
          <w:szCs w:val="24"/>
          <w:lang w:val="en-US"/>
        </w:rPr>
        <w:t>Netherlands</w:t>
      </w:r>
      <w:r>
        <w:rPr>
          <w:rFonts w:cs="Times New Roman" w:ascii="Times New Roman" w:hAnsi="Times New Roman"/>
          <w:sz w:val="24"/>
          <w:szCs w:val="24"/>
          <w:lang w:val="en-US"/>
        </w:rPr>
        <w:t xml:space="preserve">: Dr. Igor I. Tulevski; </w:t>
      </w:r>
      <w:r>
        <w:rPr>
          <w:rFonts w:cs="Times New Roman" w:ascii="Times New Roman" w:hAnsi="Times New Roman"/>
          <w:i/>
          <w:sz w:val="24"/>
          <w:szCs w:val="24"/>
          <w:lang w:val="en-US"/>
        </w:rPr>
        <w:t>Poland</w:t>
      </w:r>
      <w:r>
        <w:rPr>
          <w:rFonts w:cs="Times New Roman" w:ascii="Times New Roman" w:hAnsi="Times New Roman"/>
          <w:sz w:val="24"/>
          <w:szCs w:val="24"/>
          <w:lang w:val="en-US"/>
        </w:rPr>
        <w:t xml:space="preserve">: Prof. Janina Stępińska; </w:t>
      </w:r>
      <w:r>
        <w:rPr>
          <w:rFonts w:cs="Times New Roman" w:ascii="Times New Roman" w:hAnsi="Times New Roman"/>
          <w:i/>
          <w:sz w:val="24"/>
          <w:szCs w:val="24"/>
          <w:lang w:val="en-US"/>
        </w:rPr>
        <w:t>Portugal</w:t>
      </w:r>
      <w:r>
        <w:rPr>
          <w:rFonts w:cs="Times New Roman" w:ascii="Times New Roman" w:hAnsi="Times New Roman"/>
          <w:sz w:val="24"/>
          <w:szCs w:val="24"/>
          <w:lang w:val="en-US"/>
        </w:rPr>
        <w:t xml:space="preserve">: Dr. Joao Morais; </w:t>
      </w:r>
      <w:r>
        <w:rPr>
          <w:rFonts w:cs="Times New Roman" w:ascii="Times New Roman" w:hAnsi="Times New Roman"/>
          <w:i/>
          <w:sz w:val="24"/>
          <w:szCs w:val="24"/>
          <w:lang w:val="en-US"/>
        </w:rPr>
        <w:t>Romania</w:t>
      </w:r>
      <w:r>
        <w:rPr>
          <w:rFonts w:cs="Times New Roman" w:ascii="Times New Roman" w:hAnsi="Times New Roman"/>
          <w:sz w:val="24"/>
          <w:szCs w:val="24"/>
          <w:lang w:val="en-US"/>
        </w:rPr>
        <w:t xml:space="preserve">: Prof. Dr. Cezar Macarie; </w:t>
      </w:r>
      <w:r>
        <w:rPr>
          <w:rFonts w:cs="Times New Roman" w:ascii="Times New Roman" w:hAnsi="Times New Roman"/>
          <w:i/>
          <w:sz w:val="24"/>
          <w:szCs w:val="24"/>
          <w:lang w:val="en-US"/>
        </w:rPr>
        <w:t>Russia</w:t>
      </w:r>
      <w:r>
        <w:rPr>
          <w:rFonts w:cs="Times New Roman" w:ascii="Times New Roman" w:hAnsi="Times New Roman"/>
          <w:sz w:val="24"/>
          <w:szCs w:val="24"/>
          <w:lang w:val="en-US"/>
        </w:rPr>
        <w:t xml:space="preserve">: Prof Rafael Oganov, Prof Svetlana Shalnova; </w:t>
      </w:r>
      <w:r>
        <w:rPr>
          <w:rFonts w:cs="Times New Roman" w:ascii="Times New Roman" w:hAnsi="Times New Roman"/>
          <w:i/>
          <w:sz w:val="24"/>
          <w:szCs w:val="24"/>
          <w:lang w:val="en-US"/>
        </w:rPr>
        <w:t>Saudi Arabia</w:t>
      </w:r>
      <w:r>
        <w:rPr>
          <w:rFonts w:cs="Times New Roman" w:ascii="Times New Roman" w:hAnsi="Times New Roman"/>
          <w:sz w:val="24"/>
          <w:szCs w:val="24"/>
          <w:lang w:val="en-US"/>
        </w:rPr>
        <w:t xml:space="preserve">: Prof Muayed Al-Zaibag; </w:t>
      </w:r>
      <w:r>
        <w:rPr>
          <w:rFonts w:cs="Times New Roman" w:ascii="Times New Roman" w:hAnsi="Times New Roman"/>
          <w:i/>
          <w:sz w:val="24"/>
          <w:szCs w:val="24"/>
          <w:lang w:val="en-US"/>
        </w:rPr>
        <w:t xml:space="preserve">Singapore: </w:t>
      </w:r>
      <w:r>
        <w:rPr>
          <w:rFonts w:cs="Times New Roman" w:ascii="Times New Roman" w:hAnsi="Times New Roman"/>
          <w:sz w:val="24"/>
          <w:szCs w:val="24"/>
          <w:lang w:val="en-US"/>
        </w:rPr>
        <w:t xml:space="preserve">Dr. Mak Koon Hou; </w:t>
      </w:r>
      <w:r>
        <w:rPr>
          <w:rFonts w:cs="Times New Roman" w:ascii="Times New Roman" w:hAnsi="Times New Roman"/>
          <w:i/>
          <w:sz w:val="24"/>
          <w:szCs w:val="24"/>
          <w:lang w:val="en-US"/>
        </w:rPr>
        <w:t xml:space="preserve">Slovakia: </w:t>
      </w:r>
      <w:r>
        <w:rPr>
          <w:rFonts w:cs="Times New Roman" w:ascii="Times New Roman" w:hAnsi="Times New Roman"/>
          <w:sz w:val="24"/>
          <w:szCs w:val="24"/>
          <w:lang w:val="en-US"/>
        </w:rPr>
        <w:t xml:space="preserve">Assoc. Prof. Gabriel Kamensky; </w:t>
      </w:r>
      <w:r>
        <w:rPr>
          <w:rFonts w:cs="Times New Roman" w:ascii="Times New Roman" w:hAnsi="Times New Roman"/>
          <w:i/>
          <w:sz w:val="24"/>
          <w:szCs w:val="24"/>
          <w:lang w:val="en-US"/>
        </w:rPr>
        <w:t>Slovenia</w:t>
      </w:r>
      <w:r>
        <w:rPr>
          <w:rFonts w:cs="Times New Roman" w:ascii="Times New Roman" w:hAnsi="Times New Roman"/>
          <w:sz w:val="24"/>
          <w:szCs w:val="24"/>
          <w:lang w:val="en-US"/>
        </w:rPr>
        <w:t xml:space="preserve">: Prof. Zlatko Fras, Dr. Vojko </w:t>
      </w:r>
      <w:r>
        <w:rPr>
          <w:rFonts w:cs="Times New Roman" w:ascii="Times New Roman" w:hAnsi="Times New Roman"/>
          <w:bCs/>
          <w:sz w:val="24"/>
          <w:szCs w:val="24"/>
          <w:lang w:val="en-US"/>
        </w:rPr>
        <w:t>Kanič</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South Africa: </w:t>
      </w:r>
      <w:r>
        <w:rPr>
          <w:rFonts w:cs="Times New Roman" w:ascii="Times New Roman" w:hAnsi="Times New Roman"/>
          <w:sz w:val="24"/>
          <w:szCs w:val="24"/>
          <w:lang w:val="en-US"/>
        </w:rPr>
        <w:t xml:space="preserve">Prof. Datshana Prakesh Naidoo; </w:t>
      </w:r>
      <w:r>
        <w:rPr>
          <w:rFonts w:cs="Times New Roman" w:ascii="Times New Roman" w:hAnsi="Times New Roman"/>
          <w:i/>
          <w:sz w:val="24"/>
          <w:szCs w:val="24"/>
          <w:lang w:val="en-US"/>
        </w:rPr>
        <w:t xml:space="preserve">Spain: </w:t>
      </w:r>
      <w:r>
        <w:rPr>
          <w:rFonts w:cs="Times New Roman" w:ascii="Times New Roman" w:hAnsi="Times New Roman"/>
          <w:sz w:val="24"/>
          <w:szCs w:val="24"/>
          <w:lang w:val="en-US"/>
        </w:rPr>
        <w:t xml:space="preserve">Prof. José Luis Zamorano; </w:t>
      </w:r>
      <w:r>
        <w:rPr>
          <w:rFonts w:cs="Times New Roman" w:ascii="Times New Roman" w:hAnsi="Times New Roman"/>
          <w:i/>
          <w:sz w:val="24"/>
          <w:szCs w:val="24"/>
          <w:lang w:val="en-US"/>
        </w:rPr>
        <w:t>Switzerland</w:t>
      </w:r>
      <w:r>
        <w:rPr>
          <w:rFonts w:cs="Times New Roman" w:ascii="Times New Roman" w:hAnsi="Times New Roman"/>
          <w:sz w:val="24"/>
          <w:szCs w:val="24"/>
          <w:lang w:val="en-US"/>
        </w:rPr>
        <w:t xml:space="preserve">: Prof. Hans Rickli, Dr. Andres Jaussi; </w:t>
      </w:r>
      <w:r>
        <w:rPr>
          <w:rFonts w:cs="Times New Roman" w:ascii="Times New Roman" w:hAnsi="Times New Roman"/>
          <w:i/>
          <w:sz w:val="24"/>
          <w:szCs w:val="24"/>
          <w:lang w:val="en-US"/>
        </w:rPr>
        <w:t>Thailand</w:t>
      </w:r>
      <w:r>
        <w:rPr>
          <w:rFonts w:cs="Times New Roman" w:ascii="Times New Roman" w:hAnsi="Times New Roman"/>
          <w:sz w:val="24"/>
          <w:szCs w:val="24"/>
          <w:lang w:val="en-US"/>
        </w:rPr>
        <w:t xml:space="preserve">: Assco. Prof. Charn Sriratanasathavorn; </w:t>
      </w:r>
      <w:r>
        <w:rPr>
          <w:rFonts w:cs="Times New Roman" w:ascii="Times New Roman" w:hAnsi="Times New Roman"/>
          <w:i/>
          <w:sz w:val="24"/>
          <w:szCs w:val="24"/>
          <w:lang w:val="en-US"/>
        </w:rPr>
        <w:t>UK</w:t>
      </w:r>
      <w:r>
        <w:rPr>
          <w:rFonts w:cs="Times New Roman" w:ascii="Times New Roman" w:hAnsi="Times New Roman"/>
          <w:sz w:val="24"/>
          <w:szCs w:val="24"/>
          <w:lang w:val="en-US"/>
        </w:rPr>
        <w:t xml:space="preserve">: Dr. Paul Kalra; </w:t>
      </w:r>
      <w:r>
        <w:rPr>
          <w:rFonts w:cs="Times New Roman" w:ascii="Times New Roman" w:hAnsi="Times New Roman"/>
          <w:i/>
          <w:sz w:val="24"/>
          <w:szCs w:val="24"/>
          <w:lang w:val="en-US"/>
        </w:rPr>
        <w:t>Ukraine</w:t>
      </w:r>
      <w:r>
        <w:rPr>
          <w:rFonts w:cs="Times New Roman" w:ascii="Times New Roman" w:hAnsi="Times New Roman"/>
          <w:sz w:val="24"/>
          <w:szCs w:val="24"/>
          <w:lang w:val="en-US"/>
        </w:rPr>
        <w:t xml:space="preserve">: Prof. Mykhailo Lutai, Prof. Oleksandr; </w:t>
      </w:r>
      <w:r>
        <w:rPr>
          <w:rFonts w:cs="Times New Roman" w:ascii="Times New Roman" w:hAnsi="Times New Roman"/>
          <w:i/>
          <w:sz w:val="24"/>
          <w:szCs w:val="24"/>
          <w:lang w:val="en-US"/>
        </w:rPr>
        <w:t>Vietnam</w:t>
      </w:r>
      <w:r>
        <w:rPr>
          <w:rFonts w:cs="Times New Roman" w:ascii="Times New Roman" w:hAnsi="Times New Roman"/>
          <w:sz w:val="24"/>
          <w:szCs w:val="24"/>
          <w:lang w:val="en-US"/>
        </w:rPr>
        <w:t xml:space="preserve">: Prof Lan Viet Nguyen; </w:t>
      </w:r>
      <w:r>
        <w:rPr>
          <w:rFonts w:cs="Times New Roman" w:ascii="Times New Roman" w:hAnsi="Times New Roman"/>
          <w:i/>
          <w:sz w:val="24"/>
          <w:szCs w:val="24"/>
          <w:lang w:val="en-US"/>
        </w:rPr>
        <w:t xml:space="preserve">West </w:t>
      </w:r>
      <w:r>
        <w:rPr>
          <w:rFonts w:cs="Times New Roman" w:ascii="Times New Roman" w:hAnsi="Times New Roman"/>
          <w:sz w:val="24"/>
          <w:szCs w:val="24"/>
          <w:lang w:val="en-US"/>
        </w:rPr>
        <w:t>Indies: Dr. Ronald Henr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CLARIFY Investigators</w:t>
      </w:r>
      <w:r>
        <w:rPr>
          <w:rFonts w:cs="Times New Roman" w:ascii="Times New Roman" w:hAnsi="Times New Roman"/>
          <w:sz w:val="24"/>
          <w:szCs w:val="24"/>
          <w:lang w:val="en-US"/>
        </w:rPr>
        <w:t xml:space="preserve">: </w:t>
      </w:r>
    </w:p>
    <w:p>
      <w:pPr>
        <w:pStyle w:val="Normal"/>
        <w:spacing w:lineRule="auto" w:line="240" w:before="0" w:after="0"/>
        <w:rPr/>
      </w:pPr>
      <w:r>
        <w:rPr>
          <w:rFonts w:cs="Times New Roman" w:ascii="Times New Roman" w:hAnsi="Times New Roman"/>
          <w:i/>
          <w:sz w:val="24"/>
          <w:szCs w:val="24"/>
          <w:lang w:val="en-US"/>
        </w:rPr>
        <w:t>Argentina:</w:t>
      </w:r>
      <w:r>
        <w:rPr>
          <w:rFonts w:cs="Times New Roman" w:ascii="Times New Roman" w:hAnsi="Times New Roman"/>
          <w:sz w:val="24"/>
          <w:szCs w:val="24"/>
          <w:lang w:val="en-US"/>
        </w:rPr>
        <w:t xml:space="preserve"> A. Ahuad Guerrero, M. Basara, F. Belcastro, J.A. Bertarini, C. Cazenave, H. Dreycopp, J. Egido, J. Estrella, D. Garofalo, J. Giordano, H. Lagioia, N. Lago, R. La Greca, L. Lema, N. Lopez Cabanillas, H. Luquez, C. Miller, E. Prada, P. Rodenas, R.G. Schena, G. Suarez, A. Tomatti; </w:t>
      </w:r>
      <w:r>
        <w:rPr>
          <w:rFonts w:cs="Times New Roman" w:ascii="Times New Roman" w:hAnsi="Times New Roman"/>
          <w:i/>
          <w:sz w:val="24"/>
          <w:szCs w:val="24"/>
          <w:lang w:val="en-US"/>
        </w:rPr>
        <w:t>Australia</w:t>
      </w:r>
      <w:r>
        <w:rPr>
          <w:rFonts w:cs="Times New Roman" w:ascii="Times New Roman" w:hAnsi="Times New Roman"/>
          <w:sz w:val="24"/>
          <w:szCs w:val="24"/>
          <w:lang w:val="en-US"/>
        </w:rPr>
        <w:t xml:space="preserve">: D. M. Colquhoun, A. Conradie, S. Cox, D. Cross, R. Fathi, B. Fitzgerald, I. Hamilton-Craig, G. Holt, S. R. Jayasinghe, N. Mai, J. Moolman, R. A. Motyer, K. Phillips, A. Rafter, A. Rahman, A. Rainbird, G. Scalia, A. Taylor, P. West, K. Alford, R. Amor, P. Astridge, B. Bastian, F. Bates, M. M. Doohan, J. Du Plooy, J. C. Ford, L. Kanagaratnam, V. Khoury, R. Parkin, J. Rogers, G. Sceats, A. Waldman, D. Wang, S. Wright, J. Ardill, P. Aylward, J. F. Beltrame, J. Bradley, W. Heddle, M. Joseph, S. Rajendran, S. Varughese, E. Brice, B. Hockings, J. Janssen, A. Kozlowski, J. O'Shea, D. A. Playford, K. Woollard, A. Ajani, G. Barron, N. Better, B. Chan, R. Chan, J. Cotroneo, J. T. Counsell, D. S. Eccleston, B. H. R. Forge, A. Hamer, M. Horrigan, V. M. J. Jelinek, R. Lew, D. O'Donnell, F. Panetta, M. Sebastian, A. Soward, P. Srivastava, N. F. Strathmore, S. Sylivris, G. Szto, V. Veth, T. Yip; </w:t>
      </w:r>
      <w:r>
        <w:rPr>
          <w:rFonts w:cs="Times New Roman" w:ascii="Times New Roman" w:hAnsi="Times New Roman"/>
          <w:i/>
          <w:sz w:val="24"/>
          <w:szCs w:val="24"/>
          <w:lang w:val="en-US"/>
        </w:rPr>
        <w:t>Austria</w:t>
      </w:r>
      <w:r>
        <w:rPr>
          <w:rFonts w:cs="Times New Roman" w:ascii="Times New Roman" w:hAnsi="Times New Roman"/>
          <w:sz w:val="24"/>
          <w:szCs w:val="24"/>
          <w:lang w:val="en-US"/>
        </w:rPr>
        <w:t xml:space="preserve">: R. Badr-Eslam, L. Kleemann, G. Steurer, B. Mörz-Proszowski, F. Auhser, U. Teleky, G. Sepp, A. Beinhauer, D. Kerö, C. Lavicka, T. Perger, V. Hadjiivanov, M. Feldner-Busztin, R. Mika, W. Filip, A. Mahr, J. Toplak, M. G. Millauer, P. Haralambus, K. Walcher, K.H. Karner, E. Ziak, P. Painsipp, U. Frank, A. Suntinger, W. Gritsch, G. Bode, R. Herrmann, R. Raffelsberger, H. Topf, E. Moser, J. Föchterle, T. Honsig, K. Mayr, H. Mayr, R. Kaserbacher, A. Dzien, E. Galehr, M. Felbermayer, R. Schwarz;  </w:t>
      </w:r>
      <w:r>
        <w:rPr>
          <w:rFonts w:cs="Times New Roman" w:ascii="Times New Roman" w:hAnsi="Times New Roman"/>
          <w:i/>
          <w:sz w:val="24"/>
          <w:szCs w:val="24"/>
          <w:lang w:val="en-US"/>
        </w:rPr>
        <w:t>Belgium</w:t>
      </w:r>
      <w:r>
        <w:rPr>
          <w:rFonts w:cs="Times New Roman" w:ascii="Times New Roman" w:hAnsi="Times New Roman"/>
          <w:sz w:val="24"/>
          <w:szCs w:val="24"/>
          <w:lang w:val="en-US"/>
        </w:rPr>
        <w:t xml:space="preserve">: R. Amini, H. Appeltants, A. Ballet, J-P. Bar, J. Beckers, J-M. Bergen, G. Berkenboom, X. Bernard, T. Bouvy, R. Briki, M. Claeys, Y. Dascotte, L. Davin, T. De Backer, F. De Keyser, A. De Meester, S. De Ridder, P. Dendale, K. Denef, E. Dhondt, M. Emonts, J. T. M. Geraedts, M. Goethals, J-M. Grégoire, E. Haine, T. Herbots, E. Hoffer, W. H. J. Hutse, A. Kassab, P. Lafontaine, P. Lancellotti, P. Lefebvre, H. Lesseliers, A. Lozano, R. Maamar, C. Martinez, J-F. Noël, G. Odent, A. Pasquet, B. Peperstraete, P. Purnode, A. Rogowsky, M. Rosseel, J-P. Salembier, P. Surmont, P. Thermol, A. M. F. Vandeplas, S. Van de Walle, F. Van den Branden, P. Vandergoten, B. G. Vanhauwaert, L. Vanneste, J. Vercammen, D. Verleyen, D. Vermander, G. Vervoort, C. Weytjens, N. Yanni;  </w:t>
      </w:r>
      <w:r>
        <w:rPr>
          <w:rFonts w:cs="Times New Roman" w:ascii="Times New Roman" w:hAnsi="Times New Roman"/>
          <w:i/>
          <w:sz w:val="24"/>
          <w:szCs w:val="24"/>
          <w:lang w:val="en-US"/>
        </w:rPr>
        <w:t>Brazil</w:t>
      </w:r>
      <w:r>
        <w:rPr>
          <w:rFonts w:cs="Times New Roman" w:ascii="Times New Roman" w:hAnsi="Times New Roman"/>
          <w:sz w:val="24"/>
          <w:szCs w:val="24"/>
          <w:lang w:val="en-US"/>
        </w:rPr>
        <w:t xml:space="preserve">: A. da Costa Pereira, A. Rocha de Lorenzo, A. Felice Castro Issa, B. Mahler Mioto, C. de Brito Vianna, C. A. W. Segre, C. J. Grupi, C. Okawabata, D. Favarato, E. Giusti Rossi, F. Fernandes, F. Pitella, F. J. Alvarez Ramires, F. Henpin Yue Cesena, J. F. Monteiro Ferreira, J. F. Junior, L. Tonet, L. Nastari, L. Machado Cesar, L. H. Gowdak, M. A. Matos, M. Moretti, P. C. Morgado, R. Vicente Amato, R, Tadeu Munhoz, S. R. Coimbra; </w:t>
      </w:r>
      <w:r>
        <w:rPr>
          <w:rFonts w:cs="Times New Roman" w:ascii="Times New Roman" w:hAnsi="Times New Roman"/>
          <w:i/>
          <w:sz w:val="24"/>
          <w:szCs w:val="24"/>
          <w:lang w:val="en-US"/>
        </w:rPr>
        <w:t>Brunei</w:t>
      </w:r>
      <w:r>
        <w:rPr>
          <w:rFonts w:cs="Times New Roman" w:ascii="Times New Roman" w:hAnsi="Times New Roman"/>
          <w:sz w:val="24"/>
          <w:szCs w:val="24"/>
          <w:lang w:val="en-US"/>
        </w:rPr>
        <w:t xml:space="preserve">: H. N. Luqman - </w:t>
      </w:r>
      <w:r>
        <w:rPr>
          <w:rFonts w:cs="Times New Roman" w:ascii="Times New Roman" w:hAnsi="Times New Roman"/>
          <w:i/>
          <w:sz w:val="24"/>
          <w:szCs w:val="24"/>
          <w:lang w:val="en-US"/>
        </w:rPr>
        <w:t>Bulgaria</w:t>
      </w:r>
      <w:r>
        <w:rPr>
          <w:rFonts w:cs="Times New Roman" w:ascii="Times New Roman" w:hAnsi="Times New Roman"/>
          <w:sz w:val="24"/>
          <w:szCs w:val="24"/>
          <w:lang w:val="en-US"/>
        </w:rPr>
        <w:t xml:space="preserve">: S. Yakovova, M. Mantcheva, V. Mincheva, L. Baurenski, K. Karastanev, V. Yordanova, Y. Peneva;  </w:t>
      </w:r>
      <w:r>
        <w:rPr>
          <w:rFonts w:cs="Times New Roman" w:ascii="Times New Roman" w:hAnsi="Times New Roman"/>
          <w:i/>
          <w:sz w:val="24"/>
          <w:szCs w:val="24"/>
          <w:lang w:val="en-US"/>
        </w:rPr>
        <w:t>Canada</w:t>
      </w:r>
      <w:r>
        <w:rPr>
          <w:rFonts w:cs="Times New Roman" w:ascii="Times New Roman" w:hAnsi="Times New Roman"/>
          <w:sz w:val="24"/>
          <w:szCs w:val="24"/>
          <w:lang w:val="en-US"/>
        </w:rPr>
        <w:t xml:space="preserve">: A. Bailey, P. Wong, M. Fagan, G. Sabe-Affaki, F. M. Villasenor, P. Belisle, W. K. Son, D. E. Manyari, N. Giacomantonio, B. J. Lubelsky, D. Ezekiel, J. C.S. Leong, A. Grover, J. Vavougios, Y. Pesant, A. M. Kushner, M. M M. Yeung, G. E. Vertes, F. J. Nasser-Sharif, A. H. K. Abdulla, D. Spensieri, A. Roy, T. T. Nguyen, M. Leclair, P. Morra, C. Everton Biglow, J. F. Baril, K. Lai, D. S. Wong, V. Martinho, G. A. Antoniadis, G. R. Searles, D. Rouse, G. Brisson, S. King Wong, R. S. Collette, M. S. C. Ho, C. Constance, R. Gendreau, G. W. Kellam, T. A. Cieza Lara, H. A. Boyrazian, M. Shamsuzzaman, D. R. Spink JR, A. P. T.Wong, R. S. Grewal, C. Che, J. Janes, N. Hechtenthal, M. Czarnecka, D. Saulnier, G. Levesque, P. F. Clavette, D. R. Kennedy, A. Kokis, T. L. Orenstein-Lyall, A. Shekhar Pandey, J. Robb, G. Verret, W. Czarnecki, W. W. H. Tsui, F. Perreault, G. Chouinard, G. Lafrance, G. M. Fullerton, J. P. Lavoie, P. LeBouthillier, Q. H. Tran, I. Rodriguez Marrero, F. B. Ramadan, P. Talbot, M. A. Fazil, J. Yi-Ming Cha, S. Garg, R. Chehayeb, B. Roy, Y. K. Chan, H. E. Harlos, H. B. Matheson, R. Patel, G. F. Vaz, J. S. Bhatt, E. Liu, T. H. Ashton, H. Sullivan, L. P. Quinn, K. Yared, A. Gupta, B. Sullivan, J. Campbell, S. Pallie, H. Kim, S. Vizel, D. Savard, J. M. Cherry, J. Gold, S. Chiu, G. Brouillette, R. R. Singh, S. Varma, A. Belanger, J. L. Myburgh, J. Berlingieri, W. Nisker, G. Boutros, A. I. Bakbak, W. Healley, L. Lasalle; </w:t>
      </w:r>
      <w:r>
        <w:rPr>
          <w:rFonts w:cs="Times New Roman" w:ascii="Times New Roman" w:hAnsi="Times New Roman"/>
          <w:i/>
          <w:sz w:val="24"/>
          <w:szCs w:val="24"/>
          <w:lang w:val="en-US"/>
        </w:rPr>
        <w:t>China</w:t>
      </w:r>
      <w:r>
        <w:rPr>
          <w:rFonts w:cs="Times New Roman" w:ascii="Times New Roman" w:hAnsi="Times New Roman"/>
          <w:sz w:val="24"/>
          <w:szCs w:val="24"/>
          <w:lang w:val="en-US"/>
        </w:rPr>
        <w:t xml:space="preserve">: F. Liu, C.Tu, S. Lv, X. Liu, H. Gao, H. Li, H. Zhao, L. Cao, S. Zhao, Y. Wang, D. Wu, F. Gu, G. Pan, P. Liu, X. Wang, H. Jiang, J. Li, J. Wang, L. Zhang, X. Wang, Y. Ke, D. Li, G. Chen, H. Xue, Q. Jin, W. Dong, Y. Chen, Z. Fu, J. Wang, H. Hu, Q. Liang, X. Yang, Z. Zhou, Z. Xu, C. Shao, H. Zhang, H. Pei, L. Song, M. Yu, T. Guan, Y. Tang, Y. Wu, M. Yang, Q. Ceng, X. Chen, L. Lin, Y. Peng, X. Yan, E. Yao, X. Zheng, B. Chen, H. Chen, W. Chen, R. Wang, Y. Zheng, H. Tan, S. Zhou, Y. Zhou, Z. Liu, R. Wang, Q. Lu, L. Lai, J. Pan, L. Wang, Q. Fu, J. Peng, N. Du, H. Li, Y. Lv, W. Miao, H. Wang, Y. Pu, T. Wang, M. Dong, L. Gong, X. Liu, J. Zhang, L. Zhang, Z. Chen, Q. Jiang, F. Ma, W. Xu, M. Dai, Y. Wang, J. Wu, X. Yu, C. Chen, Y. Huo, L. Sun, W. Gao, X. Liu, Z. Li, Y. Hu, H. Li, M. Chen, G. Li, M. Xue, Y. Yao, X. Pan, Z. Sang, G. Zhao, J. Pan, J. Hang, L. Sun, S. Ma, G. Zhang, G. Zhou, W. Li, Y. Wang, B. Zhu, B. Yu, H. Wang, S. Zhu, X. Chen, H. Zhang, J. Mao, M. Xu, Q. Liu, Q. Huang, Y. Xie, L. Feng, F. Chen, L. Chen, Y. Liu, X. Pei, A. Sun, Z. Tian, W. Wang, H. Yang, X. Yang, A. Yu, M. Zhang, C. Zhang, X. Guan, X. Zhou, Y. Li, Y. Xing, K. Chen, L. Luo, S. Dong, Y. Chen, Y. Zhou, S. Zhou, Y. Zhang, F. Ai, G. Chen, C. Xiong, F. Yang, K. Yang, Y. Zhou, J. Yan, M. Zhu, A. Zhang, G. Shan, J. Chen, J. Guo, S. Wu, Z. Li, J. Chen, G. Shan, Z. Li, S. Wu, A. Zhang, L. Li, R. Liu, Y. Yang, Y. Yang, H. Zhang, G. Chen, X. Gao, Z. Du, L. Liang, Y. Wu, Y. Zhang, Y. Zhao, J. Qian, L. He, L. Xiong, P. Chen, P. Chen, L. He, L. Xiong, C. Peng, J. Zhu, J. Liu, X. Xie, F. Jiang, A. Li, J. Li, Q. Yang, M. Chen, H. Cong, Y. Guo, N. Ren, J. Xiao, Y. Zhang, R. Zhao, J. Jiang, X. Chen, X. Deng, L. Li, L. Wang, S. Wang, K. Wu, X. Zhang, W. Du, D. Shuang, J. Wei, C. Yuan, F. Li, X. Ou, Y. Ou, G. Yu, S. Zhang, J. Gao, Z. Qian, G. Wu, S. Zheng, D. Xu, J. Xie, W. Ren, X. Yao, Y. Wang, Z. Chen, B. Cai, L. Li, J. Lv, F. Li, J. Dong, J. Li, L. Feng, Z. Deng; </w:t>
      </w:r>
      <w:r>
        <w:rPr>
          <w:rFonts w:cs="Times New Roman" w:ascii="Times New Roman" w:hAnsi="Times New Roman"/>
          <w:i/>
          <w:sz w:val="24"/>
          <w:szCs w:val="24"/>
          <w:lang w:val="en-US"/>
        </w:rPr>
        <w:t>Czech Republic</w:t>
      </w:r>
      <w:r>
        <w:rPr>
          <w:rFonts w:cs="Times New Roman" w:ascii="Times New Roman" w:hAnsi="Times New Roman"/>
          <w:sz w:val="24"/>
          <w:szCs w:val="24"/>
          <w:lang w:val="en-US"/>
        </w:rPr>
        <w:t xml:space="preserve">: J. Bozkova, J. Carda, S. Dedkova, A. Dufka, J. Fridrich, T. Hodac, R. Jirmar, A. Kadleckova, M. Karlicek, J. Krupicka, J. Kuchar, V. Lavicka, J. Leso, Z. Lorenc, M. Micko, P. Navratil, I. Petrova, P. Povolna, L. Raisova, P. Raska, V. Ravlyk, S. Schlesingerova, E. Smrckova, P. Sternthal, H. Stursova, P. Vymetal, L. Zaoral; </w:t>
      </w:r>
      <w:r>
        <w:rPr>
          <w:rFonts w:cs="Times New Roman" w:ascii="Times New Roman" w:hAnsi="Times New Roman"/>
          <w:i/>
          <w:sz w:val="24"/>
          <w:szCs w:val="24"/>
          <w:lang w:val="en-US"/>
        </w:rPr>
        <w:t>Denmark</w:t>
      </w:r>
      <w:r>
        <w:rPr>
          <w:rFonts w:cs="Times New Roman" w:ascii="Times New Roman" w:hAnsi="Times New Roman"/>
          <w:sz w:val="24"/>
          <w:szCs w:val="24"/>
          <w:lang w:val="en-US"/>
        </w:rPr>
        <w:t xml:space="preserve">: P. Wiggers,, J. Markenvard, L. K. Andersen, L. Frost, J. Refsgaard, S. Strange, K. Egstrup, R. Sykulski, P. Hildebrant, T. Haghfelt, M. Ege; </w:t>
      </w:r>
      <w:r>
        <w:rPr>
          <w:rFonts w:cs="Times New Roman" w:ascii="Times New Roman" w:hAnsi="Times New Roman"/>
          <w:i/>
          <w:sz w:val="24"/>
          <w:szCs w:val="24"/>
          <w:lang w:val="en-US"/>
        </w:rPr>
        <w:t>France</w:t>
      </w:r>
      <w:r>
        <w:rPr>
          <w:rFonts w:cs="Times New Roman" w:ascii="Times New Roman" w:hAnsi="Times New Roman"/>
          <w:sz w:val="24"/>
          <w:szCs w:val="24"/>
          <w:lang w:val="en-US"/>
        </w:rPr>
        <w:t xml:space="preserve">: S. Cattan, M. Adam-Blanpain, M. Adda, N. Aimouch, L. Ardouin, S. Assouline,A.Aumjaud, C. Barjhoux, R. Baroudi, C. Beaurain , M. A. Bennouna, A. Bernard, C. Bernardeau, E. Blanc, I. Blum-Decary, G. Bodur, C. Boesch, J. Bonal, R. Bonhomme, J. L. Bonnet, J. Bories, M. L. Bourachot, F. Brumelot, M. Brunehaut Petaut, C. Brunschwig, P. Buffet, P. Calmettes, I. Centa, B. Chartier, P. Chemin, F. Chometon, J. Cohen, R. Colin, Y. Cottin, F. Crespo, A. Dabboura, F. David, P. Dehayes, P. Dematteo, O. Dibon, P. Dodemant, V. Dormagen, X. Dreyfus, J. M. Dubois, F, Duclos, M. Ducoudre, O. DUPREZ, P. Durand, E. Durand, P. Egloff, M. Escande, M. C. Escourrou Berdou, G. Esna Ashari, I Feldmann, J. Ferrieres, E. Foltzer, B. Fontanet, M. Garandeau, T. Garban, S. Geffroy, T. Gillet, S. Godart, P. Gosse, P. Gratia, O. Greiner, A. Gueusquin, E. Guiu, J. M. Guy, S. Haddad, V. Hennebelle, S. Honorat, A. Hourany, G. Hua, P. Jacquier, S. Jean, R. Jeremiasz, P. Kohler, A. Lacroix, M. Leandri, Y. Lemiere, M. Liautard, P Loheac, J. C. Louchart, P Magnus, B, Maheu, H. R. Malaterre, G. Manchet, J. Mantoux, D.Manzi, M. Marachli, M. Maroun, N. Meneveau, E. Messas, J. L. Mougeolle, T. Mouhat, J, J. Muller, M. Naisseh, P. Nocon, D. Onger, A. Ouguoujil, M. Ovize, E. Page, K. Pareathumby, A. Pleskof, P. Poinson, G. Pons, P. Pouderou, J. N. Poujois, V. Probst, F. Prunier, L. Prunier, V. Puel, D. Rechtman, R. Rennert, B. Rijavec, Y. Riou, J. Robert, C. Roche, G. Roul, B. Salaun, B. Saleh, A. Sandalian, M. Sander, A. Schenowitz, A. Silvestre, H. Soleille, S. Tabet, M. Tardy, F. Thomas-Richard, B. Truong, J. Varaldi, H Vial, J. M. Walch, M. Wazana, R. Zeitouni, H. Audibert, F. Alizon, A. Amlaiky, M. Asplanato, C. Baranes, M. Bariaud, F. Bernasconi, P. Bousquet, C. Ceraulo, G. De Geeter, J. Donetti, B. Doucet, J. Doucet, T. Dutoya, D. Ennouchi, M. H. Fallacher, G. Fouquet, V. Fourchard, J. Gdalia, G. Grollier, S. Guerard, P. A. Jeannerat, Y. Jobic, V. Joulie, P. Jourdain, V. Jouve, R. Ketelers, G. Khaznadar, P. Kohan, B. Koujan, B. Lammens, I. Landragin, E. Le Moal, D. M'Bey, F. Maes, S. Maheas Morlet, R. Massabie, D. Meddah, F. X. Meriaux, C. Mestre-Fernandes, P. Meyssonnier, M. Migliore, J. Milewski, J. F. Millet, S. Mingam, P. Nazeyrollas, F. Paganelli, F. Pellerin, F. Petitjean, A. Pinzani, A. Pladys, P. Primot, A. Pucheu, A. Rahali, P. Ravoala, D. Rousson, P. Samama, M. Sardon, R. Silvestri , P. Soskin, X. Tabone, C. Tricot, B. Vaquette, M. Vogel, M. Weingrod, V. Aboyans, R. Amoretti, J. Aubry, P. Berthezene, D. Binet, X. Bonnaud, P. Bonnet, A. Bonny, T. Bouchaya, C. Boureux, J. M. Bourgeois, L. Brottier, B. Cavert, S. Cleron, E. Dechoux, C. Delhomme, J. P. Detienne, J. P. Dubs, B. Faudon, F.Fellous, R. Fressonnet, Y. Garaud, D. Garcia, M. Geneves, J. L. Gleizes, C. Guyetand, B. Hermellin, D. Iovescu, J. P. Kanner, P. Khanoyan, A. Leherissier, A. Maximovitch, B. Merian, P. Messali, Y. Moreau, J. Moyal, L. Payot, L. Petoin  Peuch, J. L. Prevot, P. Raymond,D. Relange, S.Reymond, J. F. Robert, H. Rosenstein, J. Schneider, R. Schultz, P. Tanielian, F. Thoin, L. Thomas, P. Touzet, G. Steg, G. Amiel Oster Sauvinet, F. Baylac Domengetroy, K. Chamou, B. Etcheverry, J.L. Farges, J. Y. Fraboulet, M. Goralski, D. Janody, B. Mamez, W. Manlay, F. Paillard, F. Pelier, A. Petit, M. Skonieczny, R. Augarde, J. B. Fournier, S. Liandrat, P. Lim, A. I. Noury, D. Paris, M. Saade, J. M. Stordeur, N. Danchin, M. Pornin, L. Fauchier, M. Galinier, M. A. Balice-Pasquinelli, P. Sosner, S. Yvorra, E. Delcoulx, F. Mouquet, J. E. Poulard, A. Sudre, P. Heno, F. Biausque, M. Guenoun, G. Attia, S. Pouwels, L. Carpentier, E. Verbrugge, C. Ziccarelli, M. Elkohen, J. Tricoire, P. Lang, O. Huttin; </w:t>
      </w:r>
      <w:r>
        <w:rPr>
          <w:rFonts w:cs="Times New Roman" w:ascii="Times New Roman" w:hAnsi="Times New Roman"/>
          <w:i/>
          <w:sz w:val="24"/>
          <w:szCs w:val="24"/>
          <w:lang w:val="en-US"/>
        </w:rPr>
        <w:t>Germany</w:t>
      </w:r>
      <w:r>
        <w:rPr>
          <w:rFonts w:cs="Times New Roman" w:ascii="Times New Roman" w:hAnsi="Times New Roman"/>
          <w:sz w:val="24"/>
          <w:szCs w:val="24"/>
          <w:lang w:val="en-US"/>
        </w:rPr>
        <w:t xml:space="preserve">: B-M. Altevogt, U. Altmann, M. Baar, S. Berrisch-Rahmel, A. Birkenhagen, I. Bläse, R. Blindt, R. Bosch, A. Brattström, H-H. Breuer, M. Castrucci, S. Cicek-Hartvig, R. Cierpka, M. Claus, M. Deissner, M. Drexler, T. Eggeling, G. Eisele, D. Enayat, S. Frickel, S. Gessner, K. Giokoglu, J. Gmehling, F. Goss, P. Grooterhorst, D B. Gysan, R. Haberl, W. Haerer, N. Hassler jun, S. Heinemann, F. Henschel, M. Hinrichsen, W. Hofer, A. Hofmeister, G.Hoh, E. Horstkotte, F. Jäger, M. Jeserich, U. Keil, H. Killat, S. Kimmel, M. Kindel, P. Kindler, S. Kleta, J. Könemann, K. König, H. Krause-Allmendinger, K. Kronberg, I. Kruck, V. Männl, A. Meinel, G. Mentz, E. Meyer-Michael, F. Mibach, S. Möller, S. Muth, E. Nelböck-Huber, D. Ohlmeyer, Z. Özkan-Rashed, C- P. Paulus, S. Perings, J. Placke, C. Raters, N. Reifart, A. Rink, K. Rybak, I. Salecker, K-H. Schermaul, E. Schmidt, K-H. Schmitz, N. Schön, T. Schröder, B. Sievers, M. Simon, U. Spengler, M. Speth-Nitschke, A. Stumpp, S. Szabo, J. Taggeselle, A. Tamm, A. Thelemann, C. Thelemann, H. Thümmel, G. Unger, A. Utech, J. Volmar, B. Wauer, G. Wehr, L. Weinrich, R. Weinrich, U. Windstetter, J H. Wirtz, N. Wittlich, P. Ziehn, P. Zündorf– </w:t>
      </w:r>
      <w:r>
        <w:rPr>
          <w:rFonts w:cs="Times New Roman" w:ascii="Times New Roman" w:hAnsi="Times New Roman"/>
          <w:i/>
          <w:sz w:val="24"/>
          <w:szCs w:val="24"/>
          <w:lang w:val="en-US"/>
        </w:rPr>
        <w:t>Gulf Countries</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Oman</w:t>
      </w:r>
      <w:r>
        <w:rPr>
          <w:rFonts w:cs="Times New Roman" w:ascii="Times New Roman" w:hAnsi="Times New Roman"/>
          <w:sz w:val="24"/>
          <w:szCs w:val="24"/>
          <w:lang w:val="en-US"/>
        </w:rPr>
        <w:t xml:space="preserve">: Y. Al Wahshi, P. P. Singh, A. Narayan, F. Al Tamimi, J. Al Yazeedi, M. Ayche, A. Al Lawati, M. Al Dhanki, </w:t>
      </w:r>
      <w:r>
        <w:rPr>
          <w:rFonts w:cs="Times New Roman" w:ascii="Times New Roman" w:hAnsi="Times New Roman"/>
          <w:i/>
          <w:iCs/>
          <w:sz w:val="24"/>
          <w:szCs w:val="24"/>
          <w:lang w:val="en-US"/>
        </w:rPr>
        <w:t>United Arab Emirates -</w:t>
      </w:r>
      <w:r>
        <w:rPr>
          <w:rFonts w:cs="Times New Roman" w:ascii="Times New Roman" w:hAnsi="Times New Roman"/>
          <w:sz w:val="24"/>
          <w:szCs w:val="24"/>
          <w:lang w:val="en-US"/>
        </w:rPr>
        <w:t xml:space="preserve"> A. Salustri, A. Al Sousi, T. Salah, M. Y. Tamimi, A. Agrawal, A. Wassef, F. Baslaib, G. Al Radaideh, A. Yusufali, N. Bazargani, </w:t>
      </w:r>
      <w:r>
        <w:rPr>
          <w:rFonts w:cs="Times New Roman" w:ascii="Times New Roman" w:hAnsi="Times New Roman"/>
          <w:i/>
          <w:iCs/>
          <w:sz w:val="24"/>
          <w:szCs w:val="24"/>
          <w:lang w:val="en-US"/>
        </w:rPr>
        <w:t xml:space="preserve">Kuwait - </w:t>
      </w:r>
      <w:r>
        <w:rPr>
          <w:rFonts w:cs="Times New Roman" w:ascii="Times New Roman" w:hAnsi="Times New Roman"/>
          <w:sz w:val="24"/>
          <w:szCs w:val="24"/>
          <w:lang w:val="en-US"/>
        </w:rPr>
        <w:t xml:space="preserve">M. Akbar, H. Abdel Wahab, S. Abdel Malak, .I. Ghaly, S. Al Ghool, F. Al Kandari, M. Haiba, M. Alanbaei, </w:t>
      </w:r>
      <w:r>
        <w:rPr>
          <w:rFonts w:cs="Times New Roman" w:ascii="Times New Roman" w:hAnsi="Times New Roman"/>
          <w:i/>
          <w:iCs/>
          <w:sz w:val="24"/>
          <w:szCs w:val="24"/>
          <w:lang w:val="en-US"/>
        </w:rPr>
        <w:t xml:space="preserve">Qatar - </w:t>
      </w:r>
      <w:r>
        <w:rPr>
          <w:rFonts w:cs="Times New Roman" w:ascii="Times New Roman" w:hAnsi="Times New Roman"/>
          <w:sz w:val="24"/>
          <w:szCs w:val="24"/>
          <w:lang w:val="en-US"/>
        </w:rPr>
        <w:t xml:space="preserve">A. El Menyar, M. M. Gomaa, </w:t>
      </w:r>
      <w:r>
        <w:rPr>
          <w:rFonts w:cs="Times New Roman" w:ascii="Times New Roman" w:hAnsi="Times New Roman"/>
          <w:i/>
          <w:iCs/>
          <w:sz w:val="24"/>
          <w:szCs w:val="24"/>
          <w:lang w:val="en-US"/>
        </w:rPr>
        <w:t>Bahrain -</w:t>
      </w:r>
      <w:r>
        <w:rPr>
          <w:rFonts w:cs="Times New Roman" w:ascii="Times New Roman" w:hAnsi="Times New Roman"/>
          <w:sz w:val="24"/>
          <w:szCs w:val="24"/>
          <w:lang w:val="en-US"/>
        </w:rPr>
        <w:t xml:space="preserve"> A. Khalifa, T. Garadah; </w:t>
      </w:r>
      <w:r>
        <w:rPr>
          <w:rFonts w:cs="Times New Roman" w:ascii="Times New Roman" w:hAnsi="Times New Roman"/>
          <w:i/>
          <w:sz w:val="24"/>
          <w:szCs w:val="24"/>
          <w:lang w:val="en-US"/>
        </w:rPr>
        <w:t>Greece</w:t>
      </w:r>
      <w:r>
        <w:rPr>
          <w:rFonts w:cs="Times New Roman" w:ascii="Times New Roman" w:hAnsi="Times New Roman"/>
          <w:sz w:val="24"/>
          <w:szCs w:val="24"/>
          <w:lang w:val="en-US"/>
        </w:rPr>
        <w:t xml:space="preserve">: C.Avgerinos, O. Gouli, D. Stergiou, I. Alexopoulos, C. Pappas, I. Petropoulos, G. Chatzioakim, N, Pontikakis, C. Priftis, P. Mpompoth, I. Bourazanis, A Papathanasioy, S. Avlonitis, C. Zakopoulos, G. Koutsimpanis, I. Tsamopoulos, C. Christoforidis, V. Zachos, P. Kalaras, M. Karachaliou, C. Liatas, G. Pournaras, G. Theodorakis, I. Orestis, K. Panisois, E. Chalkiadakis, V. Arfaras;Melainis, G. Kolios, P. Boutsikos, A. Kotsalos, D. Mitropoulos, A. Samothrakitis, K. Svolis, E. Anastasiou, T. Gkinis, P. Dalampyras, A. Kalampalikis, I. Leontaridis, S. Gabriilidis , I. Konstantinidis, V. Plastiras, P. Tarenidis; </w:t>
      </w:r>
      <w:r>
        <w:rPr>
          <w:rFonts w:cs="Times New Roman" w:ascii="Times New Roman" w:hAnsi="Times New Roman"/>
          <w:i/>
          <w:sz w:val="24"/>
          <w:szCs w:val="24"/>
          <w:lang w:val="en-US"/>
        </w:rPr>
        <w:t>Hungary</w:t>
      </w:r>
      <w:r>
        <w:rPr>
          <w:rFonts w:cs="Times New Roman" w:ascii="Times New Roman" w:hAnsi="Times New Roman"/>
          <w:sz w:val="24"/>
          <w:szCs w:val="24"/>
          <w:lang w:val="en-US"/>
        </w:rPr>
        <w:t xml:space="preserve">: I. Marozsán, I. Édes, I. Czuriga, A. Cziráki, K. Tóth, Á. Dongó, P. Túri, T. Forster, J. Borbola, B. Bachmann, G. Masszi, M. Orbán, G. Gerges, G. Balogh, É. Bajcsi, M. Sereg, Cs. A. Dézsi, I. Takács, L. Nagy, B. Kisjós, A. Jánosi, A. Nagy, K. Nagy, A. Büttl, J. Lippai, Zs. Sziegl, Zs. Malkócs, A. Földi, K. Fikker, E. Szabó, Prof. B. Merkely; </w:t>
      </w:r>
      <w:r>
        <w:rPr>
          <w:rFonts w:cs="Times New Roman" w:ascii="Times New Roman" w:hAnsi="Times New Roman"/>
          <w:i/>
          <w:sz w:val="24"/>
          <w:szCs w:val="24"/>
          <w:lang w:val="en-US"/>
        </w:rPr>
        <w:t>India</w:t>
      </w:r>
      <w:r>
        <w:rPr>
          <w:rFonts w:cs="Times New Roman" w:ascii="Times New Roman" w:hAnsi="Times New Roman"/>
          <w:sz w:val="24"/>
          <w:szCs w:val="24"/>
          <w:lang w:val="en-US"/>
        </w:rPr>
        <w:t xml:space="preserve">: R. Gupta, S. Natarajan, J. Dalal, R. K. Saran, A. Mehta, M. P. Samal, I. A. Khan, T. Ghose, J. P. S. Sawhney, T. Roy, S. Chandra, S. Modi, M. M. Singh, G. Vijayaraghavan, L. Sreenivasa Murthy, S. S. Ramesh, </w:t>
      </w:r>
      <w:r>
        <w:rPr>
          <w:rFonts w:cs="Times New Roman" w:ascii="Times New Roman" w:hAnsi="Times New Roman"/>
          <w:iCs/>
          <w:sz w:val="24"/>
          <w:szCs w:val="24"/>
          <w:lang w:val="en-US"/>
        </w:rPr>
        <w:t>Dr Dayasagar Rao V</w:t>
      </w:r>
      <w:r>
        <w:rPr>
          <w:rFonts w:cs="Times New Roman" w:ascii="Times New Roman" w:hAnsi="Times New Roman"/>
          <w:sz w:val="24"/>
          <w:szCs w:val="24"/>
          <w:lang w:val="en-US"/>
        </w:rPr>
        <w:t xml:space="preserve">, M. S. Chenniappan, A. Vadavi, K. Kunhali, K. Srinivasa Reddy, </w:t>
      </w:r>
      <w:r>
        <w:rPr>
          <w:rFonts w:cs="Times New Roman" w:ascii="Times New Roman" w:hAnsi="Times New Roman"/>
          <w:iCs/>
          <w:sz w:val="24"/>
          <w:szCs w:val="24"/>
          <w:lang w:val="en-US"/>
        </w:rPr>
        <w:t>Su. Thillai Vallal</w:t>
      </w:r>
      <w:r>
        <w:rPr>
          <w:rFonts w:cs="Times New Roman" w:ascii="Times New Roman" w:hAnsi="Times New Roman"/>
          <w:sz w:val="24"/>
          <w:szCs w:val="24"/>
          <w:lang w:val="en-US"/>
        </w:rPr>
        <w:t xml:space="preserve">, P. Khera, A. Dasbiswas, K. Ganguly, S. S. Chatterjee, B. Prasad, D. Shukla, A. K. Trivedi, R. Ahuja, J. Deb, J. Rawal, R. Karnik, M.S. Hiremath, D. K. Kumbla, S. R. Shetty, N. S. Chonkar, </w:t>
      </w:r>
      <w:r>
        <w:rPr>
          <w:rFonts w:cs="Times New Roman" w:ascii="Times New Roman" w:hAnsi="Times New Roman"/>
          <w:iCs/>
          <w:sz w:val="24"/>
          <w:szCs w:val="24"/>
          <w:lang w:val="en-US"/>
        </w:rPr>
        <w:t>Late M Juneja</w:t>
      </w:r>
      <w:r>
        <w:rPr>
          <w:rFonts w:cs="Times New Roman" w:ascii="Times New Roman" w:hAnsi="Times New Roman"/>
          <w:sz w:val="24"/>
          <w:szCs w:val="24"/>
          <w:lang w:val="en-US"/>
        </w:rPr>
        <w:t xml:space="preserve">, B.K. Goyal– </w:t>
      </w:r>
      <w:r>
        <w:rPr>
          <w:rFonts w:cs="Times New Roman" w:ascii="Times New Roman" w:hAnsi="Times New Roman"/>
          <w:i/>
          <w:sz w:val="24"/>
          <w:szCs w:val="24"/>
          <w:lang w:val="en-US"/>
        </w:rPr>
        <w:t>Ireland:</w:t>
      </w:r>
      <w:r>
        <w:rPr>
          <w:rFonts w:cs="Times New Roman" w:ascii="Times New Roman" w:hAnsi="Times New Roman"/>
          <w:sz w:val="24"/>
          <w:szCs w:val="24"/>
          <w:lang w:val="en-US"/>
        </w:rPr>
        <w:t xml:space="preserve"> R. Sheahan, N. Mulvihill, C. Vaughan, S. Fleming, P. Shiels, P. Keelan, T. Kiernan, J. Cosgrave, B. Day, K. Kelly, F. MacNamara, B. Maguire, A. Clifford, A. O'Gara; </w:t>
      </w:r>
      <w:r>
        <w:rPr>
          <w:rFonts w:cs="Times New Roman" w:ascii="Times New Roman" w:hAnsi="Times New Roman"/>
          <w:i/>
          <w:sz w:val="24"/>
          <w:szCs w:val="24"/>
          <w:lang w:val="en-US"/>
        </w:rPr>
        <w:t>Italy</w:t>
      </w:r>
      <w:r>
        <w:rPr>
          <w:rFonts w:cs="Times New Roman" w:ascii="Times New Roman" w:hAnsi="Times New Roman"/>
          <w:sz w:val="24"/>
          <w:szCs w:val="24"/>
          <w:lang w:val="en-US"/>
        </w:rPr>
        <w:t xml:space="preserve">: G. Guardigli, G. Riccioni, R. Pedretti, S. Felis, V. Pernice, A.Lillo, P. Gori, F. Zacà, F. Giacomazzi, P. Terrosu, C.Cernetti, R. Antonicelli, G. Ansalone, M. Balbi, C. Tamburino, S. Tantillo, F. Proietti, V. Mallamaci, D. d'Este, F. Silvestri, F. Magliari, N. Capuano, N. Marchionni, M. Turiel, P. Maxia, L. Marullo, A. Vicentini, G. Pes, G. Caridi, A. Grieco, B. Doronzo, A. Lacchè, F. Massari, S. Orazi, G. Antonelli, M. Provvidenza, A. Nicolino, S. De Servi, G. Sinicropi, G. Maragoni, P. Azzolini, E. Brscic, A. S. Bongo, G. Perna, B. Perna, C. La Rosa, E. Mossuti, R. Ferrante, M. E. Petrillo, M. Castellari, P. Di Pasquale, F. Saporito, F. Alitto, R. Testa; </w:t>
      </w:r>
      <w:r>
        <w:rPr>
          <w:rFonts w:cs="Times New Roman" w:ascii="Times New Roman" w:hAnsi="Times New Roman"/>
          <w:i/>
          <w:sz w:val="24"/>
          <w:szCs w:val="24"/>
          <w:lang w:val="en-US"/>
        </w:rPr>
        <w:t>Korea</w:t>
      </w:r>
      <w:r>
        <w:rPr>
          <w:rFonts w:cs="Times New Roman" w:ascii="Times New Roman" w:hAnsi="Times New Roman"/>
          <w:sz w:val="24"/>
          <w:szCs w:val="24"/>
          <w:lang w:val="en-US"/>
        </w:rPr>
        <w:t xml:space="preserve">: S. M. Kang, B. K. Koo, S. K. Hong, W. Kim, S. H. Lee, H. S. Seo, H. C. Gwon, D. H. Kang, H. M. Kwon, I. H. Chae, S. J. Oh, J. H. Shin, C. W. Goh, J. H. Zo, T. J. Hong, D. S. Kim, T. J. Cha, J. K. Ryu, Y. J. Kim, J. Y. Hwang, S. H. Hur, M. H. Jeong, S. K. Oh, D. K. Jin, K. T. Jung, J. Y. Rhew, S. Lee, D. W. Jeon, S. H. Kim; </w:t>
      </w:r>
      <w:r>
        <w:rPr>
          <w:rFonts w:cs="Times New Roman" w:ascii="Times New Roman" w:hAnsi="Times New Roman"/>
          <w:i/>
          <w:sz w:val="24"/>
          <w:szCs w:val="24"/>
          <w:lang w:val="en-US"/>
        </w:rPr>
        <w:t>Latvia</w:t>
      </w:r>
      <w:r>
        <w:rPr>
          <w:rFonts w:cs="Times New Roman" w:ascii="Times New Roman" w:hAnsi="Times New Roman"/>
          <w:sz w:val="24"/>
          <w:szCs w:val="24"/>
          <w:lang w:val="en-US"/>
        </w:rPr>
        <w:t xml:space="preserve">: I. Mintale, G. Latkovskis, S. Hansone, N. Rozkova, A. Baika, I. Jasinkevica, S. Abele, I. Laizane, N. Pontaga, V. Ecina, I. Mihailova, A. Kondratovica; </w:t>
      </w:r>
      <w:r>
        <w:rPr>
          <w:rFonts w:cs="Times New Roman" w:ascii="Times New Roman" w:hAnsi="Times New Roman"/>
          <w:i/>
          <w:sz w:val="24"/>
          <w:szCs w:val="24"/>
          <w:lang w:val="en-US"/>
        </w:rPr>
        <w:t>Lithuania</w:t>
      </w:r>
      <w:r>
        <w:rPr>
          <w:rFonts w:cs="Times New Roman" w:ascii="Times New Roman" w:hAnsi="Times New Roman"/>
          <w:sz w:val="24"/>
          <w:szCs w:val="24"/>
          <w:lang w:val="en-US"/>
        </w:rPr>
        <w:t xml:space="preserve">: A. Laucevičius, R. Jurgaitienė, </w:t>
      </w:r>
      <w:r>
        <w:rPr>
          <w:rFonts w:cs="Times New Roman" w:ascii="Times New Roman" w:hAnsi="Times New Roman"/>
          <w:smallCaps/>
          <w:sz w:val="24"/>
          <w:szCs w:val="24"/>
          <w:lang w:val="en-US"/>
        </w:rPr>
        <w:t xml:space="preserve">R. </w:t>
      </w:r>
      <w:r>
        <w:rPr>
          <w:rFonts w:cs="Times New Roman" w:ascii="Times New Roman" w:hAnsi="Times New Roman"/>
          <w:sz w:val="24"/>
          <w:szCs w:val="24"/>
          <w:lang w:val="en-US"/>
        </w:rPr>
        <w:t xml:space="preserve">Šlapikas, G. Barauskienė, E. Jankauskienė, S. Revienė, T. Vaišvila, D. Zaronskienė, O. B. Šlapikienė, N. Kupstytė, E. Rinkūnienė, R. Steponėnienė, J. Kojelienė, J. Badarienė, V. Dženkevičiūtė, E. Sadauskienė, I. Butkuvienė, R. Stankevičius, R. Paliulionienė, R. Snikytė, R. Mažutavičius; </w:t>
      </w:r>
      <w:r>
        <w:rPr>
          <w:rFonts w:cs="Times New Roman" w:ascii="Times New Roman" w:hAnsi="Times New Roman"/>
          <w:i/>
          <w:sz w:val="24"/>
          <w:szCs w:val="24"/>
          <w:lang w:val="en-US"/>
        </w:rPr>
        <w:t>Malaysia</w:t>
      </w:r>
      <w:r>
        <w:rPr>
          <w:rFonts w:cs="Times New Roman" w:ascii="Times New Roman" w:hAnsi="Times New Roman"/>
          <w:sz w:val="24"/>
          <w:szCs w:val="24"/>
          <w:lang w:val="en-US"/>
        </w:rPr>
        <w:t>: A. N. Jamaluddin, A. A. Abdul Rahim, Ah. K. Mohamed Yusof, K. H. Chee, A. Sadiq, S. Ramanaidu, K. H. Sim, T. K. Ong, A. Y. Y. Fong, B. C. Chang, S. K. Chua, Y. L. Cham, N. A. Mohd. Amin, T. K. Ong, S. K. Tan, K. Chandran, Y.W Cheah, J. Sinnadurai, C. K. Choor, K. K. Sia, C. C. Ang, J. Singh, M. Z. Abdul Wahab, A. K. Ghapar, A. Muthu, M. Kauthaman, A. H. Jaafar, K. H. Ng, A. R. Tahir, H. Abdul Manap, B. S. K. Ch'ng, E. T. Ch'ng, O. Ismail, A. S. Sahar, B. B. Abdul Kareem, S. K. Ma, H. B. Liew, R. K. M. Bhaskaran, R. P. Shah, K. L. Joseph, H. Noor Hasni, W. K. Ng, G. H. Choo, C. K. Yeo, V. M. Lai, Y. C. Lai, M. H. Tay, B. A. Lim;</w:t>
      </w:r>
      <w:r>
        <w:rPr>
          <w:rFonts w:cs="Times New Roman" w:ascii="Times New Roman" w:hAnsi="Times New Roman"/>
          <w:i/>
          <w:sz w:val="24"/>
          <w:szCs w:val="24"/>
          <w:lang w:val="en-US"/>
        </w:rPr>
        <w:t xml:space="preserve"> Brunei</w:t>
      </w:r>
      <w:r>
        <w:rPr>
          <w:rFonts w:cs="Times New Roman" w:ascii="Times New Roman" w:hAnsi="Times New Roman"/>
          <w:sz w:val="24"/>
          <w:szCs w:val="24"/>
          <w:lang w:val="en-US"/>
        </w:rPr>
        <w:t>:H. N. Luqman</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Mexico</w:t>
      </w:r>
      <w:r>
        <w:rPr>
          <w:rFonts w:cs="Times New Roman" w:ascii="Times New Roman" w:hAnsi="Times New Roman"/>
          <w:sz w:val="24"/>
          <w:szCs w:val="24"/>
          <w:lang w:val="en-US"/>
        </w:rPr>
        <w:t xml:space="preserve">: Guillermo Llamas Esperon, J. de Jeús Zuñiga Sedano y America Alvarez, F. Azar Manzur, C. Jerjes Sánchez, J. Cerda Rojas, J. Carrillo Calvillo, F. Petersen Aranguren, C. Martínez Sánchez, G. Vieyra, S. González Romero, A. Puente Barragán, F. Redding Escalante, J. Chávez Paez, E. Fernandez Valadez, E. Gaxiola, L. E. Manautou, O. Henne Otero, M. Barrera Bustillos, J. L. Leyva Pons, E. Gómez Alvarez, J. R. Romo Santana, J. Martínez Redding, A. Arias Mendoza, I. Rodríguez Briones, J. de Jeús Rivera Arellano, J. L. Arenas León, M. Alcocer Gamba, E. Alexanderson, M. E. Ruíz Esparza,L. A. Elizondo Sifuentes, J. L. Briseño, S. Sandoval, A. Castro, R. Cue Carpio, E. Rodríguez, G. Rojas, G. Solache, R. Díaz, R. Baleón, C, Ferreyra Solorio, H. Alberto Ramírez Reyes, M. López Martínez, M. A. Romero Maldonado, J. Escobedo de la Peña, J. Hilario Jimenez Orozco, F. A. Reyes Cisneros, J. Alvarez Gil, G. Bautista, López, M. Odín de los Ríos Ibarra; </w:t>
      </w:r>
      <w:r>
        <w:rPr>
          <w:rFonts w:cs="Times New Roman" w:ascii="Times New Roman" w:hAnsi="Times New Roman"/>
          <w:i/>
          <w:sz w:val="24"/>
          <w:szCs w:val="24"/>
          <w:lang w:val="en-US"/>
        </w:rPr>
        <w:t>Netherlands</w:t>
      </w:r>
      <w:r>
        <w:rPr>
          <w:rFonts w:cs="Times New Roman" w:ascii="Times New Roman" w:hAnsi="Times New Roman"/>
          <w:sz w:val="24"/>
          <w:szCs w:val="24"/>
          <w:lang w:val="en-US"/>
        </w:rPr>
        <w:t xml:space="preserve">: I. I.Tulevski, G. A. Somsen, J. E. Wittekoek, K. Miedema, P. R. W. de Sauvage Nolting; </w:t>
      </w:r>
      <w:r>
        <w:rPr>
          <w:rFonts w:cs="Times New Roman" w:ascii="Times New Roman" w:hAnsi="Times New Roman"/>
          <w:i/>
          <w:sz w:val="24"/>
          <w:szCs w:val="24"/>
          <w:lang w:val="en-US"/>
        </w:rPr>
        <w:t>Poland</w:t>
      </w:r>
      <w:r>
        <w:rPr>
          <w:rFonts w:cs="Times New Roman" w:ascii="Times New Roman" w:hAnsi="Times New Roman"/>
          <w:sz w:val="24"/>
          <w:szCs w:val="24"/>
          <w:lang w:val="en-US"/>
        </w:rPr>
        <w:t xml:space="preserve">: I. Chlewicka, P. Brodzicki, T. Stasiuk, P. Szałkowski, W. Kulig, M. Maliszewski, K. Królicka, J. Zdrojewska, I. Nikodemska, A. Szpak, M. Wrębiak-Trznadel, A. Prokop, M. Szulc, A. Olszewski, W. Kępa, J. Banach, M. Węglarz, A. Gałuszka-Bilińska, A. Królak, E. Cisowska-Drozd, K. Orzechowski, M. Jeżewska, K. Adamaszek, G. Glanowska, T. Pitsch, G. Matuszewska, A. Nowowiejska-Wiewióra, M. Dereń, G. Walawski, M. Sołtysiak, R. Wysocki, G. Jarosiński, A. Drzewiecka, T. Ługowski, A. Jankowska, P. Błaszczak, J. Drozd, E. Łotocka, R. Duchowska, D.Sobczyk, P. Jarmużek, M. Sidor, D. Adamczyk-Kot, J. Sudnik, J. Cygler, I. Skoczylas, B. Poprawa, L. Kisiel, U. Kossowska, B. Sikorska-Buczkowska, K. Modzelewska, B. Demianiuk, W. Streb, T. Mularek-Kubzdela, P. Bogdański, E. Kaźmierczak, R. Zimoląg, J. Lorenc, R. Furtak, A. Regulska, M. Winter, M. Fic, P. Turek, E. Nowicka, W. Bryl, L. Lenartowska, O. Jerzykowska, M. Maćków, W. Gadziński, R. Kacorzyk, D. Zalewska, R. Sadłowski, J. Słaboszewska, M. Gruchała, A. Frankiewicz, J. Walczewska, A. Adamkiewicz-Piejko, R. Chyrek, L. Jankowska; </w:t>
      </w:r>
      <w:r>
        <w:rPr>
          <w:rFonts w:cs="Times New Roman" w:ascii="Times New Roman" w:hAnsi="Times New Roman"/>
          <w:i/>
          <w:sz w:val="24"/>
          <w:szCs w:val="24"/>
          <w:lang w:val="en-US"/>
        </w:rPr>
        <w:t>Portugal</w:t>
      </w:r>
      <w:r>
        <w:rPr>
          <w:rFonts w:cs="Times New Roman" w:ascii="Times New Roman" w:hAnsi="Times New Roman"/>
          <w:sz w:val="24"/>
          <w:szCs w:val="24"/>
          <w:lang w:val="en-US"/>
        </w:rPr>
        <w:t xml:space="preserve">: A. Correia, A. Girão, Á. Herdade, A. Sequeira, A. Tavares E Taveira, A. Gonzaga, A. Ribeiro, A. Albuquerque, A. Fernandes, A. Estriga, A. Rocha De Almeida, A. Lourenço, A. Pereira, A. Faria, B. Carvalho De Moura, C. Camossa, C. Alves, C. Aguiar, C. Rodrigues, E. Wellenkamp, E. Lins, F. Fernandes De Sousa, F. Moreira Pinto, F. Matias, G. Silva Alves, G. Bragança, G. Proença, G. Pêgo, H. Vinhas, I. Arroja, J. Rosa Pais, J. Morais, J. Silva E Sá, J. Vasconcelos, J. Matos, J. Freitas, J. Ferreira, J. Costa, J. Alcaravela, J. Mimoso, J. Antunes, J. Ferreira Dos Santos, J. Nobre Dos santos, J. Tito Martins, J. Fernandes, J. Chambel De Aguiar, J. Moreira, J. Carvalho, J. Forte De Carvalho, J. Calaça, L. Simões, L. Lopes Antunes, L. Soares, L. Semedo, L. Macedo, L. Sargento, L. Basto, L. Carpinteiro, L. Rebelo, L. Oliveira, M. Catarino Carvalho, M. Alves Costa, M. C. Gamboa, M. F. Ferrão E Vasconcelos, M. H. Custódio, M. I. Mendonça, M. J. Pinto Vaz, M. Espiga De Macedo, M. Lazaro, M. Martins Oliveira, N. Pelicano, N. Lousada, O. Rodrigues, P. Matos Dias, P. F. Fonseca, P. Ferreira, P. E. Abreu, P. Monteiro, R. Seabra Gomes, R. Carvalho, R. Santos, R. Pires Pereira, R. Rosado Soares, S. Baptista, S. Reis Monteiro, V. Gil, V. Sanfins, V. Martins; </w:t>
      </w:r>
      <w:r>
        <w:rPr>
          <w:rFonts w:cs="Times New Roman" w:ascii="Times New Roman" w:hAnsi="Times New Roman"/>
          <w:i/>
          <w:sz w:val="24"/>
          <w:szCs w:val="24"/>
          <w:lang w:val="en-US"/>
        </w:rPr>
        <w:t>Romania</w:t>
      </w:r>
      <w:r>
        <w:rPr>
          <w:rFonts w:cs="Times New Roman" w:ascii="Times New Roman" w:hAnsi="Times New Roman"/>
          <w:sz w:val="24"/>
          <w:szCs w:val="24"/>
          <w:lang w:val="en-US"/>
        </w:rPr>
        <w:t xml:space="preserve">: M. Anghel, C. Arsenescu Georgescu, K. Babes, M. Banu, R. Beyer, I. Bratu, A. Bumbu, R. Capalneanu, O. D. Chioncel, T. Chiscaneanu, R. Christodorescu, N. Cindea Nica, M. Cinteza, S. Coman, M. Constantinescu, E. Craiu, G. A. Dan, D. C. Dan, A. Dan, C. M. David, M. Dorobantu, D. Farcas, V. Firastrau, C. Florescu, A. Ghicu, A. Giuca, R. Grigoriu, D. A. Ionescu, D. D. Ionescu, L. C. Iosipescu, M. V. Ivan, D. Lighezan, S. Magheru, M. Magherusan, S. M. Marinescu, A. C. Motoc, R. Musetescu, M. Rau, L. Rotaru H. Rus, O. Sirbu, L. Sorodoc, C. M. Spinu, G. Stanciulescu, C. Statescu, M. Toringhibel, R. Trambitas, N. Trocan, A. Tudose, D. Vinereanu, M. Zagreanu,; </w:t>
      </w:r>
      <w:r>
        <w:rPr>
          <w:rFonts w:cs="Times New Roman" w:ascii="Times New Roman" w:hAnsi="Times New Roman"/>
          <w:i/>
          <w:sz w:val="24"/>
          <w:szCs w:val="24"/>
          <w:lang w:val="en-US"/>
        </w:rPr>
        <w:t>Russia</w:t>
      </w:r>
      <w:r>
        <w:rPr>
          <w:rFonts w:cs="Times New Roman" w:ascii="Times New Roman" w:hAnsi="Times New Roman"/>
          <w:sz w:val="24"/>
          <w:szCs w:val="24"/>
          <w:lang w:val="en-US"/>
        </w:rPr>
        <w:t xml:space="preserve">: D. Dymova, N. Semenova, A. Zherebtsova, V. Fedoskin, N. Gurianova, N. Bolotova, V. Knyazeva, T. Spitsina, N. Sytilina, N. Atamanchuk, M. Giorgadze, S. Zarechnova, S. Kutuzova, Y. Sharapova, I. Stelmakh, O. Sinyukova, S. Rostik, L. Evtukhova, L. Sukhanova, T. Makhieva, S. Tereshko, V. Kolesnikov, E. Kochurov, B. Marchenko, S. Nurgalieva, Z. Galeeva, E. Andreicheva, V. Zakirova, L. Baleeva, A. Minsafina, N. Borodina, Y. Arkhipova, T. Krechunova, M. Scherbak, A. Merkhi, N. Aksyutina, O. Ratovskaya, E. Suglobova, Y. Kozhelenko, E. Potapova, G. Poluyanova, N. Naberezhnova, E. Daniels, K. Atueva, L. Tsaryabina, A. Kurekhyan, N. Khishova, E. Dubinina, O. Demina, P. Mochkina, E. Bukanina, S. Tolpygina, Y. Polyanskaya, A. Malysheva, T. Kheliya, A. Serazhim, V. Voronina, Y. Lukina, R. Dubinskaya, N. Dmitrieva, M. Kuzyakina, N. Khartova, N. Bokuchava, E. Smirnova, A. Esenokova, Y. Pavlova, O. Smirnova, P. Astrakhantseva, S. Bykovskaya, O. Charikova, K. Berdnik, T. Karaseva, L. Zhabina, N. Oleinikova, O. Dzhkha, S. Grigoryan, E. Yakovenko, T. Ivaschenko, I. Kiseleva, T, Shokina, M. Novikova, A. Khodanov, L. Popova, L. Latyntseva, O. Kilaberiya, K. Makarenkova, N. Nosova, T. Gerasimova, L. Boikova, N. Sharapova, Y. Kulikova, , N. Pasechnaya, E. Bulakhova, S. Kurochkina, I. Bratishko, O. Likhobabina, E. Panova, N. Voronina, N. Bizyaeva, O. Gusev, N. Nevolina, T. Arsentieva, I. Budanova, E. London, Melnikova, A. Khripun, L. Polyaeva, E. Osadchuk, O. Krasnoslobodskaya, N. Yakimova, A. Lugin, Y. Sosnova, E. Il'ina, G. Kositsina, I. Shanina, S. Kostomarova, M. Malgina, M. Omelchenko, I. Gorlova, S. Eidelman, A. Salakhova, B. Bondarenko, R. Sopia, N. Baboshina, N. Eliseeva, F. Tumarov, N. Petrochenko, I. Khudina, N. Arabadzhi, V. Samakhovets, L. Tkhorzhevskaya, T. Sinotova, E. Zherlitsyna, S. Minkin, N. Petrova, Y. Tikhonov, N. Shmakova, V. Abduvalieva, M. Kuzmicheva, L. Nikolaeva, O. Varezhnikova, T. Dmitrieva, E. Mikhailova, Y. Yanina, L. Kapustina, Z. Vazhdaeva, G. Golovina, N. Fedorova, I. Nikolaeva, O. Fillipova, L. Gareeva, F. Tuktarova, N. Khmelevskikh, V. Karnot, M. Golub, I. Surovtseva, V. Kulygina, N. Shelomova, I. Kruglova, I. Pokrovskaya, O. Rodina, L. Polkina, N. Biryukova, E. Filippova, E. Kotova, T. Ignatieva, T. Alekseeva, L. Gruznykh, E. Mozerova, E. Moksyuta, E. Kosachek, N. Srtumilenko, O. Baranova, T. Voronova, L. Bayakhchan, I. Grudtsina, L. Gorshkova, O. Shamsutdinova, M. Getman, I. Gorodilova, N. Karnaukhova, V. Rotenberger, L. Isaeva, G. Lebischak, V. Ryzhkova, E. Usoltseva, D. Mescharekova, E. Tavlueva, E. Mineeva, M. Stikhurova, L. Kosareva, O. Grechishkina, S. Nikishina, A. Ilyukhina, O. Gureeva, I. Soin, S. Erofeev, S. Lebedev, l. Kudryavtsev, E. Gamzatov, N. Maximchuk, L. Grekhova, L. Kolevatova, M. Kazakovtseva, O. Kolesova, L. Zharikova, V. Kukaleva, N. Starostina, I. Grushetskaya, V. Kazachkova, I. Pashentseva, S. Shimonenko, I. Sirazov, A. Chernozemova, O. Golubeva, S. Mingalaeva, E. Zatsarina, D. Kozlov, N. Davydova, O. Larina; </w:t>
      </w:r>
      <w:r>
        <w:rPr>
          <w:rFonts w:cs="Times New Roman" w:ascii="Times New Roman" w:hAnsi="Times New Roman"/>
          <w:i/>
          <w:sz w:val="24"/>
          <w:szCs w:val="24"/>
          <w:lang w:val="en-US"/>
        </w:rPr>
        <w:t>Saudi Arabia</w:t>
      </w:r>
      <w:r>
        <w:rPr>
          <w:rFonts w:cs="Times New Roman" w:ascii="Times New Roman" w:hAnsi="Times New Roman"/>
          <w:sz w:val="24"/>
          <w:szCs w:val="24"/>
          <w:lang w:val="en-US"/>
        </w:rPr>
        <w:t xml:space="preserve">: K. Fayez Al-Habib, A. Al-Hersi, H. Al-Baker, H. Al-Faleh, A. Moberik, M. Radwan Arafah, M. Al-Shamiri, F. El-Shaer, M. Al Zaibag, M. Bdeir, I. Suliman, A. Mukhtar, H. Omar, A. Jamiel, A. Elkrail, M. Alanazy, M. Habab, K. Ashmak, R. Nourallah; </w:t>
      </w:r>
      <w:r>
        <w:rPr>
          <w:rFonts w:cs="Times New Roman" w:ascii="Times New Roman" w:hAnsi="Times New Roman"/>
          <w:i/>
          <w:sz w:val="24"/>
          <w:szCs w:val="24"/>
          <w:lang w:val="en-US"/>
        </w:rPr>
        <w:t>Singapore</w:t>
      </w:r>
      <w:r>
        <w:rPr>
          <w:rFonts w:cs="Times New Roman" w:ascii="Times New Roman" w:hAnsi="Times New Roman"/>
          <w:sz w:val="24"/>
          <w:szCs w:val="24"/>
          <w:lang w:val="en-US"/>
        </w:rPr>
        <w:t xml:space="preserve">: K. H. Mak, B. Singh, S. Baldev, T. S.Chee, C. C. Koo, L. P. Low, V. P. Nair, K. S. Ng, S. S. S. Quek, E. H. M. Tan, A. L. R. Ng, H. H. Chuang; </w:t>
      </w:r>
      <w:r>
        <w:rPr>
          <w:rFonts w:cs="Times New Roman" w:ascii="Times New Roman" w:hAnsi="Times New Roman"/>
          <w:i/>
          <w:sz w:val="24"/>
          <w:szCs w:val="24"/>
          <w:lang w:val="en-US"/>
        </w:rPr>
        <w:t>Slovakia:</w:t>
      </w:r>
      <w:r>
        <w:rPr>
          <w:rFonts w:cs="Times New Roman" w:ascii="Times New Roman" w:hAnsi="Times New Roman"/>
          <w:sz w:val="24"/>
          <w:szCs w:val="24"/>
          <w:lang w:val="en-US"/>
        </w:rPr>
        <w:t xml:space="preserve"> G. Kamensky, G. Kaliska, J. Murin, K. Hatalova, L. Gaspar, I. Simkova, J. Dubrava, J. Pjontek, D. Pella, A. Banikova, M. Szentivanyi, F. Kovar, J. Benacka, I. Gonos, F. Fazekas, P. Kycina; </w:t>
      </w:r>
      <w:r>
        <w:rPr>
          <w:rFonts w:cs="Times New Roman" w:ascii="Times New Roman" w:hAnsi="Times New Roman"/>
          <w:i/>
          <w:sz w:val="24"/>
          <w:szCs w:val="24"/>
          <w:lang w:val="en-US"/>
        </w:rPr>
        <w:t>Slovenia</w:t>
      </w:r>
      <w:r>
        <w:rPr>
          <w:rFonts w:cs="Times New Roman" w:ascii="Times New Roman" w:hAnsi="Times New Roman"/>
          <w:sz w:val="24"/>
          <w:szCs w:val="24"/>
          <w:lang w:val="en-US"/>
        </w:rPr>
        <w:t xml:space="preserve">: J. Poles, Z. Fras, A. Pernat, A. Veternik, N. Černič-Šuligoj, M. Kerbev, I. Krajnc, P. Zagožen; </w:t>
      </w:r>
      <w:r>
        <w:rPr>
          <w:rFonts w:cs="Times New Roman" w:ascii="Times New Roman" w:hAnsi="Times New Roman"/>
          <w:i/>
          <w:sz w:val="24"/>
          <w:szCs w:val="24"/>
          <w:lang w:val="en-US"/>
        </w:rPr>
        <w:t>South Africa</w:t>
      </w:r>
      <w:r>
        <w:rPr>
          <w:rFonts w:cs="Times New Roman" w:ascii="Times New Roman" w:hAnsi="Times New Roman"/>
          <w:sz w:val="24"/>
          <w:szCs w:val="24"/>
          <w:lang w:val="en-US"/>
        </w:rPr>
        <w:t xml:space="preserve">: A. Alam, B Brown, B. Luke, E. Variava, R. Nethononda, S. Joubert, P. Matthews, L. Nkombua, V. Antia, D. P. Naidoo, J. Bhayat, S. K. George, N. Ranjith, G. H. M. Vawda, S. Govender, I. Soosiwala, K. Shein, M. Panajatovic, J. Flores, M. S. H. Khan, S. Blignaut, K. Coetzee, L. Burgess, V. Freeman, H. D. Theron; </w:t>
      </w:r>
      <w:r>
        <w:rPr>
          <w:rFonts w:cs="Times New Roman" w:ascii="Times New Roman" w:hAnsi="Times New Roman"/>
          <w:i/>
          <w:sz w:val="24"/>
          <w:szCs w:val="24"/>
          <w:lang w:val="en-US"/>
        </w:rPr>
        <w:t>Spain</w:t>
      </w:r>
      <w:r>
        <w:rPr>
          <w:rFonts w:cs="Times New Roman" w:ascii="Times New Roman" w:hAnsi="Times New Roman"/>
          <w:sz w:val="24"/>
          <w:szCs w:val="24"/>
          <w:lang w:val="en-US"/>
        </w:rPr>
        <w:t xml:space="preserve">: M. A. Arnau Vives, F. J. Abardía Oliva, V. Albero Martínez, J. M. Alegret Colomer, E. Alegría Ezquerra, C. A. Almeida Fernández, N. Alvarenga Recalde, A. Alvarez Auñon, P. Alvarez García, C. Amo Fernández, C. Amoros Galito, R. Ancín Viguiristi, J. Antona Makoshi, M. Aparici Feal, A. Ardiaca Capell, J. Arnedillo Pardo, G. Arquero García, V. Arrarte Esteban, M. Baquero Alonso, P. Barahona Pérez, J. L. Bardají Mayor, V. Barriales Alvarez, A. Batalla Celorio, D.Bierge Valero, J. Blanco Castiñeiras, F. Bosa Ojeda, C. Botana Penas, H. Brufau Redondo, J. Bruguera Cortada, J. Cabau Rubies, R. Cabrera Solé, F. Calvo Iglesias, S. Cantabrana Miguel, R. Carrillo Cardoso, M. Casanovas Pié, P. Casas Giménez, E. Castillo Lueña, J. A. Castillo Moreno, M. Castillo Orive, A. Chirivella González, J. M. Chopo Alcubilla, V. Climent Payá , M. A. Cobos Gil, J. L. Colomer Martín, A. Concepción Clemente, R. Cortés Sánchez, D. Cremer Luengo, S. Darnes Soler, J. de Andrés Novales, R. De Castro Aritmendiz, J. L. Delgado Prieto, J. L. Díaz Díaz, C. Escobar Cervantes, J. Ezcurdia Sasieta, L. Facila Rubio, C. Falces Salvador, P. Federico Zaragoza, R. Fernández Alvarez, F. Fernández de la Cigoña, L. A. Fernández Lázaro, L. C. Fernández Léoz, R. Fernández Mouzo, M. Fernández-Valls Gómez, B. Ferreiro Rodríguez, C. Franco Aranda, J. Freire Corzo,J. Fuertes Alonso, J. Fuertes Beneitez, E. Galve Basilio, C. García García, M. J. García González, S. García Ortego, V. García Saavedra, J. García-Moll Marimón, R. Gascueña Rubia, D. Gentille Lorente, H Gervas Pavón, R. Gilabert Gómez, J. J. Gómez Barrado, J. J. Gómez Doblas, M. J. Gómez Martinez, C. González Juanatey, V. González Toda, M. Gonzalvez Ortega, E. Gordillo Higuero, J. Hernández Afonso, D. Herrera Fernández, E. Homs Espinach, A. Idoate Gastearena, M. Irurita Latasa, R. Izquierdo González, M. Jaquet Herter, M. Lagares Carballo, J. A. Lastra Galán, B. Limeres González, M. A. López Aranda, L. López Barreiro, D. López Gómez, A. López Granados, V. López Mouriño, J. L. López-Sendón, L. Mainar Latorre, E. Marín Araez, F. Marín Ortuño, A. Martín Santana, J. Martínez Florez, J. Martínez González,J. F. Martínez Rivero, D. Marzal Martín, G. F. Mazzanti Mignaqui, A. Melero Pita, E. Molina Laborda, Mª A. Montero Gaspar, J. Mora Robles, J. Morales González, J. Moreno Arribas, Mª T. Moreno Casquete, J. A. Moro López, C. Moya López, N. Murga Eizagaechevarría, F. Narro García, J. Navarro Manchón, C. Navas Navas, E. Novo García, J. A. Núñez Gamero, A. Ordóñez España, J. A. Ortiz de Murua López, E. Orts Soler, E. Otero Chulian, L. Pastor Torres, A. J. Paule Sánchez, M. A. Paz Bermejo, G. Peña Pérez, J. Á. Perea Egido, L. Pérez de Isla, S. Pérez Ibiricu, Mª A. Pérez Martínez, M. Pérez Paredes, E. Peris Domingo, J. Pinar Sopena, C. Pindado Rodríguez, Mª J. Pinilla Lozano, C. Piñero Ramírez, Y. Porras Ramos, F. Ramos Ariznabarreta, M. Rayo Gutiérrez, J. M. Roca Catalán, A. Rodríguez Almodóvar, J. Rodríguez Collado, A. Rodríguez Fernández, J. A. Rodríguez Fernández, J. A. Rodríguez Hernández, I. Rodríguez Tejero, I. Romeo Castillejo, D. Romero Alvira, J. A. Romero Hinojosa, C. Romero Menor, P. Rossi Sevillano, E. C. Rueda Calle, J. Rueda Soriano, P. Ruiz Pérez, T. Sagastagoitia Gorostiza, I. Sainz Hidalgo, M. Sandin Rollán, S. Santaolalla Rodríguez, E. Santas Olmeda, J. L. Santos Iglesias, M. L. Sanz Rodríguez, I. Segura Laborda, S. Serrano García, B. Sevilla Toral, L. Silva Melchor, E. Simarro Martín-Ambrioso, R. Sola Casado, C. Soriano Navarro, Mª I. Soto Ruiz, P. Talavera Calle, P L. Torres Díaz, A. Troncoso Gil, F. Trujillo Berraquero, M. A. Ulecia Martínez, J. Umaran Sánchez, C. Vaticón Herreros, A. Vázquez García, J. L. Vega Barbado, E. Velasco Espejo-Saavedra, T. Vicente Vera, M. Vida Gutiérrez, C. Villar Mariscal, G. Vives Bonato, L. Wu Amen, G. Yanes Bowden, J. C, Yañez Wonenburger, J. L. Zamorano Gómez, J. Zarauza Navarro; </w:t>
      </w:r>
      <w:r>
        <w:rPr>
          <w:rFonts w:cs="Times New Roman" w:ascii="Times New Roman" w:hAnsi="Times New Roman"/>
          <w:i/>
          <w:sz w:val="24"/>
          <w:szCs w:val="24"/>
          <w:lang w:val="en-US"/>
        </w:rPr>
        <w:t>Switzerland</w:t>
      </w:r>
      <w:r>
        <w:rPr>
          <w:rFonts w:cs="Times New Roman" w:ascii="Times New Roman" w:hAnsi="Times New Roman"/>
          <w:sz w:val="24"/>
          <w:szCs w:val="24"/>
          <w:lang w:val="en-US"/>
        </w:rPr>
        <w:t xml:space="preserve">: P. Monnier, A. Jaussi, A. Forclaz, M. Grobéty, L. Schlueter, C. Vuille, C. A. Nacht, D. Evéquoz, S. Ciaroni, F. Dominé, J. Bérubé, H. Rickli, J. Hellermann, R. Koller, G. Bourgeois, R. Engel, C. Niederberger, P. Stadler, M. Gnädinger, C. Schmied, T. Wettstein, C. Badorff, P. Hilti, C. A. Chételat, F. Sepulcri, H. Brunner, J. Schindler, M. Kraus, W. Gmür; </w:t>
      </w:r>
      <w:r>
        <w:rPr>
          <w:rFonts w:cs="Times New Roman" w:ascii="Times New Roman" w:hAnsi="Times New Roman"/>
          <w:i/>
          <w:sz w:val="24"/>
          <w:szCs w:val="24"/>
          <w:lang w:val="en-US"/>
        </w:rPr>
        <w:t>Thailand</w:t>
      </w:r>
      <w:r>
        <w:rPr>
          <w:rFonts w:cs="Times New Roman" w:ascii="Times New Roman" w:hAnsi="Times New Roman"/>
          <w:sz w:val="24"/>
          <w:szCs w:val="24"/>
          <w:lang w:val="en-US"/>
        </w:rPr>
        <w:t xml:space="preserve">: C. Bouranasompop, W. Jiraroj-ungkun, W. Lapanun, V. Vivekaphirat, S. Panpunnung, S. Dutsadeevettakul, S. Tasneeyapant, P. Ngamjanyaporn, S. Apitamsuntorn, W. Tantisiriwat, T. Suithichaiyakul, S. Kuanprasert, W. Wongcharoen, A. Phrommintikul, C. Musigchai, T. Chantrarat, P. Uerojanaungkul, S. Apinyasawat, T. Tangcharoen, M. Lertnantakul, A. Wasuwat, J. Harinasuta, O. See, V. Chaithiraphan, T. Boonyasirinant, W. Boonyapisit, M. Kittipovanonth, A. Buakhamsri, D. Piyayotai, P. Hutayanon; </w:t>
      </w:r>
      <w:r>
        <w:rPr>
          <w:rFonts w:cs="Times New Roman" w:ascii="Times New Roman" w:hAnsi="Times New Roman"/>
          <w:i/>
          <w:sz w:val="24"/>
          <w:szCs w:val="24"/>
          <w:lang w:val="en-US"/>
        </w:rPr>
        <w:t>UK</w:t>
      </w:r>
      <w:r>
        <w:rPr>
          <w:rFonts w:cs="Times New Roman" w:ascii="Times New Roman" w:hAnsi="Times New Roman"/>
          <w:sz w:val="24"/>
          <w:szCs w:val="24"/>
          <w:lang w:val="en-US"/>
        </w:rPr>
        <w:t xml:space="preserve">: S. Junejo, O. Aiyegbayo, H. Ancliff, C. Bradshaw, R. Cervenak, H. Choi, E. George, I. Gilmour, D. Gough, A. Idrissi-Sbai, J. Ingham, B. Al-Khalidi, A. Liston, J. Mackrell, I. Pattison, R. Ramachandran, N. Ray, G. Reddy, I. Sen, K. Shetty, L. Singh, M. Stanley, A. Wallace, M. Weatherhead, T. Gilbert, G. McCansh, S. Higgins, C. Killeen, I. Cromarty, P. Franklin, E. Pinch, A. Dhesi, C. Dernedde, M. Lawrence, H. Simper, M. Noble, G. Dalton, L. Stevens, P. Berry, C. Hand, R. Oliver, H. Jones, P. Sampson, N. Taylor, R. Grogono, J. Dalrymple, A. Martin, S. Thurston, K. Elsby, M. Vallis, G. Morrison, C. Lang, A. Watson, A. Thomson, H. Dougall, B. La Hay, L. Compson, A. McCracken, J. Calder, F. Weber, D. Richmond, R. Brownlie, G. Brown, H. MacCowan, A. Heap, M. Perry, L. A. Holden, G. Scott, N. Haldane, S. Hood, I. Cullen, J. Bell P. McNaught, M. Sharif, J. Dunn, D. Hay, S. Ross, R. Shaw, L. Hay, S. Langridge, R. Burns, L. Crawford, A. Kennedy, D. Logan, P. McAlavey, M. Brown, P. Costello, G. McLaren, A. Potter, J. McPherson, M. Drijfhout, J. Finlayson, D. Troup, A. Woodall, J. Pearce, S. Williams, W. Parkar, A. Yusuf, I. Benett, P. Bishop, H. Thomas, I. Caldwell, P. Ormiston, S. Kwok, S. Wright, N. Kanumilli, P. Saul, H. Milligan, I. Wilkinson, A. Vance, N. Paul, C. Paul, I. Shaikh, R. Ellis, N. Vites, R. Steeds, D. Goodwin, A. Aftab, S. Banham, N. Chauhan, M. S. Grocutt, A. Gupte, R. Jordan, B. S. Jheeta, K. Ladha, M. Nazir, R. Pal, R. P. Patel, R. McManus, A. Singal, P. Saunders, A. B. Syed, A. Bahal, H. Dau, D. M. Walker, R. McNeilly, A. Bolidai, N. MacCarthy, D. Lawton, M. Vardhani, G. Sengupta, D. Kinloch, F. Howie, A. Serrano-Garcia, S. E. Paget, R. Till, P. Seal, J. Morrell, T. Maxwell, G. Singh, D. Warden, R. Elias, C. Dixon, R. K. Pandey, V. Challenor, S. Davies, M. Gibbs, A. Gillet, C. Goldie, I. Jarvis, P. Johnson, M. Malden, J. Moore, C. Morton, K. Nehrig, P. Sheringham, G. Wilson, J. Halcox, I. O'Connor, K. Ling, D. Edwards, H. Charles, A. Weatherup, E. Davies, N. Watkins, D. Morgan, R. Davies, A. Lindsay, D. Beacock, R. Balai, P. Kirmond, P. Brindle, C. Bundy, T. Cahill, A. Dayani, P. Eavis, S. Mohr, S. Hayne, C. Krasucki, M. Micheals, I. Orpen, I. Parker, R. Sewell, D. Sharp, A. Smith, A. Stevens, J. Upton, J. Victory, C Wernham, R. Davis, C. Mays, M. Andrews, J. Takhar, C. Travill, P. Choudhury, W. Matta, A. Ihonor, C. O'Dong, S. Rahman, P. Singer, S. Gillam, P. S. Bath, N. Razzaq, O. O'Toole, P. Rowe, H. Williams, P. Kalra, A. Allcock, A. Tucker, V. Sprott, K. Kyd, G. Cunliffe, C. Arden, A. Bateman, G. Kassianos, D. Sinclair, C. Turner, R. Jagathesan, F. Sattar, A. Ashford, A. Chukwu, H. Taylor, R. Pradhan, T. Rundell, R. Howlett, R. Bietzk, R. Patel, M. Myint, M. Partington, F. O'Reilly, M. Baverstock, S. Dixon, M. Tennekoon, N. Brand, P. Haimes, P. Keller, S. Whetstone, R. Davis, C. Mays, M. Andrews, J. Takhar; </w:t>
      </w:r>
      <w:r>
        <w:rPr>
          <w:rFonts w:cs="Times New Roman" w:ascii="Times New Roman" w:hAnsi="Times New Roman"/>
          <w:i/>
          <w:sz w:val="24"/>
          <w:szCs w:val="24"/>
          <w:lang w:val="en-US"/>
        </w:rPr>
        <w:t>Ukraine</w:t>
      </w:r>
      <w:r>
        <w:rPr>
          <w:rFonts w:cs="Times New Roman" w:ascii="Times New Roman" w:hAnsi="Times New Roman"/>
          <w:sz w:val="24"/>
          <w:szCs w:val="24"/>
          <w:lang w:val="en-US"/>
        </w:rPr>
        <w:t xml:space="preserve">: O. Kovyrshyna, V. Rogozhyna, T. Kiver, V. Vasylenko, L. Kucheryava, S. Salimova, V. Alekseenko, O. Gukov, I. Myhailiv, L. Kardashevskaya, O. Prikolota, O. Bashkirtcev, E. Andreev, L. Tkachenko, M. Mospan, V. Batushkin, L. Safonova, A. Ogorodnichuk, S. Pustovit, S. Romanov, L. Burlakova, Y. Voloshko, V. Lafarenko, Z. Vlasuk, O. Leshchuk, S. Chushak, V. Koval, O. Stasuk, O. Pogrebna, S. Kornienko, S. Tikhonova, T. Fesenko, T. Kuzmina, O. Ushakov, N. Vechtomova, L. Potapska, I. Illushechkin, E. Kryvenkova, O. Lysunets, O. Tsygankov, L. Bardachenko, L. Voloshyna, V. Ginzburg, L. Franskyavichene, T. Korotich, N. Vyshnevaya, N. Bilous, S. Kulinich, V. Kulik, I. Sadykova, T. Berezhna,  S. Molotyagina; </w:t>
      </w:r>
      <w:r>
        <w:rPr>
          <w:rFonts w:cs="Times New Roman" w:ascii="Times New Roman" w:hAnsi="Times New Roman"/>
          <w:i/>
          <w:sz w:val="24"/>
          <w:szCs w:val="24"/>
          <w:lang w:val="en-US"/>
        </w:rPr>
        <w:t>Vietnam</w:t>
      </w:r>
      <w:r>
        <w:rPr>
          <w:rFonts w:cs="Times New Roman" w:ascii="Times New Roman" w:hAnsi="Times New Roman"/>
          <w:sz w:val="24"/>
          <w:szCs w:val="24"/>
          <w:lang w:val="en-US"/>
        </w:rPr>
        <w:t xml:space="preserve">: L. V. Nguyen, M. H. Pham, H. T. Pham, N. H. Khong, K. B. Do, T. B. LE, P. A. Do, T. C. Do, N. Q. Nguyen, Q. H. Do, K. C. Vu, N. H. Pham, T. H. T. Pham, M. C. Ta, D. P. Phan, T. T. H. Nguyen, T. T. N. Pham, T. L. To, V. T. Le, L. Dang, L. Bui, T. T. H. Pham, H. H. Phan, T. T. H. Bui, T. V. A. Tuong, T. P. Nguyen, T. H. Nguyen, B. K. Nguyen, D. B. Vu, N. S. Pham, T. Q. Do, T. S. Pham, V. D. Dang, D. T. Le, V. C. Do, T. K. L. Nguyen, H. D. Luong, T. Q. Luu, N. V. Pham, T. K. Huynh, N. T. H. Tu, K. A. Ngo, T. T. C. Nguyen, T. T. L. ONG, V. B. Doan, T. B. Kim, T. N. Vo, T. T. T. Tran, T. A. Nguyen, V. D. Tran, A. K. Nguyen, A. C. Tran, M. H. Ngo, N. H. Vu, I. T. Ly, N. P. H. Tran, L. U. P. Tran, T. N. Nguyen, T. H. Tran, P. H. Truong, T. L. Mai, V. S. Hoang, C. M. A. Bui, V. P. Dang, Q. B. Truong, M. P. Vo, V. T. Nguyen, N. H. Chau, T. T. H. Ta, H. N. Dinh, H. Tran, H. K. N. Nguyen; </w:t>
      </w:r>
      <w:r>
        <w:rPr>
          <w:rFonts w:cs="Times New Roman" w:ascii="Times New Roman" w:hAnsi="Times New Roman"/>
          <w:i/>
          <w:sz w:val="24"/>
          <w:szCs w:val="24"/>
          <w:lang w:val="en-US"/>
        </w:rPr>
        <w:t>West Indies</w:t>
      </w:r>
      <w:r>
        <w:rPr>
          <w:rFonts w:cs="Times New Roman" w:ascii="Times New Roman" w:hAnsi="Times New Roman"/>
          <w:sz w:val="24"/>
          <w:szCs w:val="24"/>
          <w:lang w:val="en-US"/>
        </w:rPr>
        <w:t>: A. Chung, E. Chung, B.Martina-Hooi, R. Angela, P. Ramoutar, R. Fillet, R. Tilluckdharry, T. Dookie, E. Foster, C. Hart, F. Omardeen, S. Ramphall, C. Lalla, R. Henry, J. Cheng, V. Elliott, H. Falconer, L. Hurlock-Clarke, R. Ishmael, G. Lalljie, K. Lee, A. Liqui-Lung, R. Massay, H. Mohammed, C. Brown, R. Daniel, M. Didier, Z. Sala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ascii="Calibri" w:hAnsi="Calibri" w:eastAsia="Calibri" w:cs="Calibri"/>
      <w:sz w:val="22"/>
      <w:szCs w:val="22"/>
    </w:rPr>
  </w:style>
  <w:style w:type="character" w:styleId="FooterChar">
    <w:name w:val="Footer Char"/>
    <w:qFormat/>
    <w:rPr>
      <w:rFonts w:ascii="Calibri" w:hAnsi="Calibri" w:eastAsia="Calibri" w:cs="Calibri"/>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9T10:30:00Z</dcterms:created>
  <dc:creator>Sophie Rushton-Smith</dc:creator>
  <dc:description/>
  <cp:keywords/>
  <dc:language>en-US</dc:language>
  <cp:lastModifiedBy>Sophie Rushton-Smith</cp:lastModifiedBy>
  <dcterms:modified xsi:type="dcterms:W3CDTF">2014-05-19T10:48:00Z</dcterms:modified>
  <cp:revision>4</cp:revision>
  <dc:subject/>
  <dc:title/>
</cp:coreProperties>
</file>